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75823" w14:textId="26AA7D2B" w:rsidR="00600C2A" w:rsidRPr="00BB4B7B" w:rsidRDefault="00212B34" w:rsidP="008A2ADE">
      <w:pPr>
        <w:rPr>
          <w:color w:val="000000" w:themeColor="text1"/>
        </w:rPr>
      </w:pPr>
      <w:r>
        <w:rPr>
          <w:b/>
          <w:color w:val="000000" w:themeColor="text1"/>
        </w:rPr>
        <w:t>Supplement</w:t>
      </w:r>
      <w:r w:rsidR="008A2ADE" w:rsidRPr="00BB4B7B">
        <w:rPr>
          <w:b/>
          <w:color w:val="000000" w:themeColor="text1"/>
        </w:rPr>
        <w:t xml:space="preserve"> 1</w:t>
      </w:r>
      <w:r w:rsidR="008A2ADE" w:rsidRPr="00BB4B7B">
        <w:rPr>
          <w:color w:val="000000" w:themeColor="text1"/>
        </w:rPr>
        <w:t xml:space="preserve">. </w:t>
      </w:r>
      <w:r w:rsidR="006775B9" w:rsidRPr="00BB4B7B">
        <w:rPr>
          <w:color w:val="000000" w:themeColor="text1"/>
        </w:rPr>
        <w:t xml:space="preserve">Mean (standard </w:t>
      </w:r>
      <w:r w:rsidR="006C4E77">
        <w:rPr>
          <w:color w:val="000000" w:themeColor="text1"/>
        </w:rPr>
        <w:t>error</w:t>
      </w:r>
      <w:r w:rsidR="006775B9" w:rsidRPr="00BB4B7B">
        <w:rPr>
          <w:color w:val="000000" w:themeColor="text1"/>
        </w:rPr>
        <w:t>) for PROMIS measures by</w:t>
      </w:r>
      <w:r w:rsidR="00A6610A">
        <w:rPr>
          <w:color w:val="000000" w:themeColor="text1"/>
        </w:rPr>
        <w:t xml:space="preserve"> time</w:t>
      </w:r>
      <w:r w:rsidR="006775B9" w:rsidRPr="00BB4B7B">
        <w:rPr>
          <w:color w:val="000000" w:themeColor="text1"/>
        </w:rPr>
        <w:t xml:space="preserve">. </w:t>
      </w:r>
      <w:r w:rsidR="008A2ADE" w:rsidRPr="00BB4B7B">
        <w:rPr>
          <w:color w:val="000000" w:themeColor="text1"/>
        </w:rPr>
        <w:t>Treatment group (</w:t>
      </w:r>
      <w:proofErr w:type="spellStart"/>
      <w:r w:rsidR="00A6610A">
        <w:rPr>
          <w:color w:val="000000" w:themeColor="text1"/>
        </w:rPr>
        <w:t>Trt</w:t>
      </w:r>
      <w:proofErr w:type="spellEnd"/>
      <w:r w:rsidR="008A2ADE" w:rsidRPr="00BB4B7B">
        <w:rPr>
          <w:color w:val="000000" w:themeColor="text1"/>
        </w:rPr>
        <w:t xml:space="preserve">), </w:t>
      </w:r>
      <w:r w:rsidR="00A6610A">
        <w:rPr>
          <w:color w:val="000000" w:themeColor="text1"/>
        </w:rPr>
        <w:t>Time</w:t>
      </w:r>
      <w:r w:rsidR="008A2ADE" w:rsidRPr="00BB4B7B">
        <w:rPr>
          <w:color w:val="000000" w:themeColor="text1"/>
        </w:rPr>
        <w:t xml:space="preserve">, and </w:t>
      </w:r>
      <w:proofErr w:type="spellStart"/>
      <w:r w:rsidR="00A6610A">
        <w:rPr>
          <w:color w:val="000000" w:themeColor="text1"/>
        </w:rPr>
        <w:t>Trt</w:t>
      </w:r>
      <w:proofErr w:type="spellEnd"/>
      <w:r w:rsidR="008A2ADE" w:rsidRPr="00BB4B7B">
        <w:rPr>
          <w:color w:val="000000" w:themeColor="text1"/>
        </w:rPr>
        <w:t>*</w:t>
      </w:r>
      <w:r w:rsidR="00A6610A">
        <w:rPr>
          <w:color w:val="000000" w:themeColor="text1"/>
        </w:rPr>
        <w:t>Time</w:t>
      </w:r>
      <w:r w:rsidR="008A2ADE" w:rsidRPr="00BB4B7B">
        <w:rPr>
          <w:color w:val="000000" w:themeColor="text1"/>
        </w:rPr>
        <w:t xml:space="preserve"> interactions effects for PROMIS measures</w:t>
      </w:r>
      <w:r w:rsidR="007B0D89" w:rsidRPr="00BB4B7B">
        <w:rPr>
          <w:color w:val="000000" w:themeColor="text1"/>
        </w:rPr>
        <w:t xml:space="preserve"> with the data at visit timepoints provided as mean (standard deviation). </w:t>
      </w:r>
      <w:r w:rsidR="00C8253E" w:rsidRPr="00BB4B7B">
        <w:rPr>
          <w:color w:val="000000" w:themeColor="text1"/>
        </w:rPr>
        <w:t xml:space="preserve"> </w:t>
      </w:r>
      <w:r w:rsidR="007B0D89" w:rsidRPr="00BB4B7B">
        <w:rPr>
          <w:color w:val="000000" w:themeColor="text1"/>
        </w:rPr>
        <w:t xml:space="preserve">The group mean differences (95% confidence interval) for Active- versus Placebo- and versus No-TENS groups are provided over the </w:t>
      </w:r>
      <w:r w:rsidR="0054200F" w:rsidRPr="00BB4B7B">
        <w:rPr>
          <w:color w:val="000000" w:themeColor="text1"/>
        </w:rPr>
        <w:t>4-weeks</w:t>
      </w:r>
      <w:r w:rsidR="007B0D89" w:rsidRPr="00BB4B7B">
        <w:rPr>
          <w:color w:val="000000" w:themeColor="text1"/>
        </w:rPr>
        <w:t xml:space="preserve"> of randomized, blinded treatment (</w:t>
      </w:r>
      <w:r w:rsidR="0054200F" w:rsidRPr="00BB4B7B">
        <w:rPr>
          <w:color w:val="000000" w:themeColor="text1"/>
        </w:rPr>
        <w:t>0-weeks</w:t>
      </w:r>
      <w:r w:rsidR="007B0D89" w:rsidRPr="00BB4B7B">
        <w:rPr>
          <w:color w:val="000000" w:themeColor="text1"/>
        </w:rPr>
        <w:t xml:space="preserve"> to </w:t>
      </w:r>
      <w:r w:rsidR="0054200F" w:rsidRPr="00BB4B7B">
        <w:rPr>
          <w:color w:val="000000" w:themeColor="text1"/>
        </w:rPr>
        <w:t>4-weeks</w:t>
      </w:r>
      <w:r w:rsidR="007B0D89" w:rsidRPr="00BB4B7B">
        <w:rPr>
          <w:color w:val="000000" w:themeColor="text1"/>
        </w:rPr>
        <w:t>) and over the 2</w:t>
      </w:r>
      <w:r w:rsidR="007B0D89" w:rsidRPr="00BB4B7B">
        <w:rPr>
          <w:color w:val="000000" w:themeColor="text1"/>
          <w:vertAlign w:val="superscript"/>
        </w:rPr>
        <w:t>nd</w:t>
      </w:r>
      <w:r w:rsidR="007B0D89" w:rsidRPr="00BB4B7B">
        <w:rPr>
          <w:color w:val="000000" w:themeColor="text1"/>
        </w:rPr>
        <w:t xml:space="preserve"> month of non-randomized, all active TENS treatment (</w:t>
      </w:r>
      <w:r w:rsidR="0054200F" w:rsidRPr="00BB4B7B">
        <w:rPr>
          <w:color w:val="000000" w:themeColor="text1"/>
        </w:rPr>
        <w:t>0-weeks</w:t>
      </w:r>
      <w:r w:rsidR="007B0D89" w:rsidRPr="00BB4B7B">
        <w:rPr>
          <w:color w:val="000000" w:themeColor="text1"/>
        </w:rPr>
        <w:t xml:space="preserve"> to </w:t>
      </w:r>
      <w:r w:rsidR="0054200F" w:rsidRPr="00BB4B7B">
        <w:rPr>
          <w:color w:val="000000" w:themeColor="text1"/>
        </w:rPr>
        <w:t>8-weeks</w:t>
      </w:r>
      <w:r w:rsidR="007B0D89" w:rsidRPr="00BB4B7B">
        <w:rPr>
          <w:color w:val="000000" w:themeColor="text1"/>
        </w:rPr>
        <w:t>)</w:t>
      </w:r>
      <w:r w:rsidR="00264530" w:rsidRPr="00BB4B7B">
        <w:rPr>
          <w:color w:val="000000" w:themeColor="text1"/>
        </w:rPr>
        <w:t>.</w:t>
      </w:r>
    </w:p>
    <w:tbl>
      <w:tblPr>
        <w:tblW w:w="9375" w:type="dxa"/>
        <w:tblInd w:w="-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34"/>
        <w:gridCol w:w="2264"/>
        <w:gridCol w:w="2371"/>
        <w:gridCol w:w="2264"/>
        <w:gridCol w:w="1235"/>
        <w:gridCol w:w="7"/>
      </w:tblGrid>
      <w:tr w:rsidR="00912170" w:rsidRPr="00BB4B7B" w14:paraId="5ACAD0E7" w14:textId="5337B127" w:rsidTr="00912170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43B6E37" w14:textId="77777777" w:rsidR="00912170" w:rsidRPr="00BB4B7B" w:rsidRDefault="00912170" w:rsidP="000149D8">
            <w:pPr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 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7003CE0" w14:textId="7CFE3ED4" w:rsidR="00912170" w:rsidRPr="00BB4B7B" w:rsidRDefault="00912170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Active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F2C31D2" w14:textId="44BA1B82" w:rsidR="00912170" w:rsidRPr="00BB4B7B" w:rsidRDefault="00912170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Placebo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D8013F6" w14:textId="3AE96585" w:rsidR="00912170" w:rsidRPr="00BB4B7B" w:rsidRDefault="00912170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No-TEN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DEA0D58" w14:textId="37102D86" w:rsidR="00912170" w:rsidRPr="00BB4B7B" w:rsidRDefault="00912170" w:rsidP="009311AD">
            <w:pPr>
              <w:jc w:val="center"/>
              <w:rPr>
                <w:color w:val="FFFFFF" w:themeColor="background1"/>
              </w:rPr>
            </w:pPr>
            <w:proofErr w:type="spellStart"/>
            <w:r>
              <w:rPr>
                <w:color w:val="FFFFFF" w:themeColor="background1"/>
              </w:rPr>
              <w:t>Trt</w:t>
            </w:r>
            <w:proofErr w:type="spellEnd"/>
            <w:r w:rsidRPr="00BB4B7B">
              <w:rPr>
                <w:color w:val="FFFFFF" w:themeColor="background1"/>
              </w:rPr>
              <w:t xml:space="preserve"> </w:t>
            </w:r>
          </w:p>
        </w:tc>
      </w:tr>
      <w:tr w:rsidR="00912170" w:rsidRPr="00BB4B7B" w14:paraId="2C75C9E1" w14:textId="3B4E9A07" w:rsidTr="00912170">
        <w:trPr>
          <w:trHeight w:val="269"/>
        </w:trPr>
        <w:tc>
          <w:tcPr>
            <w:tcW w:w="937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065062" w14:textId="77777777" w:rsidR="00912170" w:rsidRPr="00BB4B7B" w:rsidRDefault="00912170" w:rsidP="009311AD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ROMIS Sleep Disturbance</w:t>
            </w:r>
          </w:p>
        </w:tc>
      </w:tr>
      <w:tr w:rsidR="00912170" w:rsidRPr="00BB4B7B" w14:paraId="51CB4163" w14:textId="7CEEA232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3A5AC5" w14:textId="02B46947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0-weeks        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CE7A41" w14:textId="3ED6EA06" w:rsidR="00912170" w:rsidRPr="00BB4B7B" w:rsidRDefault="00912170" w:rsidP="009311AD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1.8 (0.8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534EE53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0.2 (0.8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A7B068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0.7 (0.8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FCC00E" w14:textId="5370A270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37</w:t>
            </w:r>
          </w:p>
        </w:tc>
      </w:tr>
      <w:tr w:rsidR="00912170" w:rsidRPr="00BB4B7B" w14:paraId="7EA54AB7" w14:textId="1BC56787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607E17" w14:textId="3829ED5E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4-weeks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98424F" w14:textId="5469808C" w:rsidR="00912170" w:rsidRPr="00BB4B7B" w:rsidRDefault="00912170" w:rsidP="009311AD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59.9 (0.9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34DE9D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58.9 (0.9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4D0812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0.6 (0.9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3869B" w14:textId="704E7B2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37</w:t>
            </w:r>
          </w:p>
        </w:tc>
      </w:tr>
      <w:tr w:rsidR="00912170" w:rsidRPr="00BB4B7B" w14:paraId="43E5AE43" w14:textId="3D433730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3050A2" w14:textId="391AA3D3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8-weeks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21DF6" w14:textId="77777777" w:rsidR="00912170" w:rsidRPr="00BB4B7B" w:rsidRDefault="00912170" w:rsidP="009311AD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59.3 (1.0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94284E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56.8 (1.0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DB0C2F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58.1 (1.0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F35BDA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15D9034D" w14:textId="77777777" w:rsidTr="00912170">
        <w:trPr>
          <w:trHeight w:val="269"/>
        </w:trPr>
        <w:tc>
          <w:tcPr>
            <w:tcW w:w="937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846A65" w14:textId="77777777" w:rsidR="00912170" w:rsidRPr="00BB4B7B" w:rsidRDefault="00912170" w:rsidP="00D6730B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0-weeks to 4-weeks, </w:t>
            </w:r>
            <w:proofErr w:type="spellStart"/>
            <w:r>
              <w:rPr>
                <w:color w:val="000000" w:themeColor="text1"/>
              </w:rPr>
              <w:t>Trt</w:t>
            </w:r>
            <w:proofErr w:type="spellEnd"/>
            <w:r w:rsidRPr="00BB4B7B">
              <w:rPr>
                <w:color w:val="000000" w:themeColor="text1"/>
              </w:rPr>
              <w:t>*</w:t>
            </w:r>
            <w:r>
              <w:rPr>
                <w:color w:val="000000" w:themeColor="text1"/>
              </w:rPr>
              <w:t>Time</w:t>
            </w:r>
            <w:r w:rsidRPr="00BB4B7B">
              <w:rPr>
                <w:color w:val="000000" w:themeColor="text1"/>
              </w:rPr>
              <w:t xml:space="preserve"> Interaction, p=0.08</w:t>
            </w:r>
          </w:p>
        </w:tc>
      </w:tr>
      <w:tr w:rsidR="00912170" w:rsidRPr="00BB4B7B" w14:paraId="088F9E55" w14:textId="2C546F9F" w:rsidTr="00583E24">
        <w:trPr>
          <w:gridAfter w:val="1"/>
          <w:wAfter w:w="7" w:type="dxa"/>
          <w:trHeight w:val="233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9B4452" w14:textId="5E5E15F2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EF02B3" w14:textId="5A7CD05C" w:rsidR="00912170" w:rsidRPr="00912170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9 (-3.6, -0.3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E885CD" w14:textId="01524566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3 (-3.0, 0.3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F439DCA" w14:textId="4C3D03B7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1 (-1.6, 1.5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D2B10" w14:textId="69C4310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0ED58924" w14:textId="77777777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3CDCC5" w14:textId="623EFCA7" w:rsidR="00912170" w:rsidRPr="00BB4B7B" w:rsidRDefault="00912170" w:rsidP="000149D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</w:t>
            </w:r>
            <w:r w:rsidRPr="00BB4B7B">
              <w:rPr>
                <w:color w:val="000000" w:themeColor="text1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E66C1" w14:textId="33F1510D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10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8D73F" w14:textId="7CD1CCDF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18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683A0" w14:textId="336B00D5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44EA5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5F23B8B6" w14:textId="77777777" w:rsidTr="00912170">
        <w:trPr>
          <w:trHeight w:val="275"/>
        </w:trPr>
        <w:tc>
          <w:tcPr>
            <w:tcW w:w="937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FE9B45" w14:textId="77777777" w:rsidR="00912170" w:rsidRPr="00BB4B7B" w:rsidRDefault="00912170" w:rsidP="00E02FA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-weeks to 8-weeks</w:t>
            </w:r>
          </w:p>
        </w:tc>
      </w:tr>
      <w:tr w:rsidR="00912170" w:rsidRPr="00BB4B7B" w14:paraId="633AF6E4" w14:textId="5EE15FED" w:rsidTr="00583E24">
        <w:trPr>
          <w:gridAfter w:val="1"/>
          <w:wAfter w:w="7" w:type="dxa"/>
          <w:trHeight w:val="36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B74357" w14:textId="624C8732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BFCB82" w14:textId="4DB6EBE6" w:rsidR="00912170" w:rsidRPr="00BB4B7B" w:rsidRDefault="00912170" w:rsidP="00D6730B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5 (-4.5, -0.6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35551E" w14:textId="7D84B124" w:rsidR="00912170" w:rsidRPr="00BB4B7B" w:rsidRDefault="00912170" w:rsidP="00D6730B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3.5 (-5.5, -1.4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1E39B9" w14:textId="668CA311" w:rsidR="00912170" w:rsidRPr="00BB4B7B" w:rsidRDefault="00912170" w:rsidP="00D6730B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6 (-4.</w:t>
            </w:r>
            <w:proofErr w:type="gramStart"/>
            <w:r w:rsidRPr="00BB4B7B">
              <w:rPr>
                <w:color w:val="000000" w:themeColor="text1"/>
              </w:rPr>
              <w:t>5,-</w:t>
            </w:r>
            <w:proofErr w:type="gramEnd"/>
            <w:r w:rsidRPr="00BB4B7B">
              <w:rPr>
                <w:color w:val="000000" w:themeColor="text1"/>
              </w:rPr>
              <w:t>0.7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A68DDC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5177CF15" w14:textId="77777777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F9139F" w14:textId="256F6BAF" w:rsidR="00912170" w:rsidRPr="00BB4B7B" w:rsidRDefault="00912170" w:rsidP="000149D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ime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72A0F6" w14:textId="7724856A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05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95F447" w14:textId="5211E8B3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92BD2" w14:textId="63083A71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02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A303EF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5E243867" w14:textId="6E285787" w:rsidTr="00583E24">
        <w:trPr>
          <w:trHeight w:val="269"/>
        </w:trPr>
        <w:tc>
          <w:tcPr>
            <w:tcW w:w="5869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81E6C41" w14:textId="77777777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ROMIS Sleep-Related Impairment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22BFB3D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007487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200641AF" w14:textId="117C1B89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A13215" w14:textId="4B00AA7B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0-weeks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94BF3B" w14:textId="517006C7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4.1 (0.7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B78FEEC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1.7 (0.7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BD857F7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2.1 (0.7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E45CE9" w14:textId="407882EA" w:rsidR="00912170" w:rsidRPr="00BB4B7B" w:rsidRDefault="00912170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40</w:t>
            </w:r>
          </w:p>
        </w:tc>
      </w:tr>
      <w:tr w:rsidR="00912170" w:rsidRPr="00BB4B7B" w14:paraId="06F8BD68" w14:textId="673EE28B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7AC250" w14:textId="22EA64BF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12A57A" w14:textId="2D29D0C7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1.1 (0.8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62F711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0.5 (0.8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ACEE10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2.0 (0.8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5539" w14:textId="28A310D4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43</w:t>
            </w:r>
          </w:p>
        </w:tc>
      </w:tr>
      <w:tr w:rsidR="00912170" w:rsidRPr="00BB4B7B" w14:paraId="2BEF5DAB" w14:textId="159F0C29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86F88E" w14:textId="0239409E" w:rsidR="00912170" w:rsidRPr="00BB4B7B" w:rsidRDefault="00912170" w:rsidP="000149D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-weeks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FA14C9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1.7 (0.9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FC3B82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58.1 (0.9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83D7EB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59.4 (0.9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79328A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2D93E8F2" w14:textId="77777777" w:rsidTr="00912170">
        <w:trPr>
          <w:trHeight w:val="269"/>
        </w:trPr>
        <w:tc>
          <w:tcPr>
            <w:tcW w:w="937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DDA80F" w14:textId="0B4F0D76" w:rsidR="00912170" w:rsidRPr="00BB4B7B" w:rsidRDefault="00912170" w:rsidP="00397574">
            <w:pPr>
              <w:rPr>
                <w:b/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0-weeks to 4-weeks, </w:t>
            </w:r>
            <w:proofErr w:type="spellStart"/>
            <w:r>
              <w:rPr>
                <w:color w:val="000000" w:themeColor="text1"/>
              </w:rPr>
              <w:t>Trt</w:t>
            </w:r>
            <w:proofErr w:type="spellEnd"/>
            <w:r w:rsidRPr="00BB4B7B">
              <w:rPr>
                <w:color w:val="000000" w:themeColor="text1"/>
              </w:rPr>
              <w:t>*</w:t>
            </w:r>
            <w:r>
              <w:rPr>
                <w:color w:val="000000" w:themeColor="text1"/>
              </w:rPr>
              <w:t>Time</w:t>
            </w:r>
            <w:r w:rsidRPr="00BB4B7B">
              <w:rPr>
                <w:color w:val="000000" w:themeColor="text1"/>
              </w:rPr>
              <w:t xml:space="preserve"> Interaction effect, </w:t>
            </w:r>
            <w:r w:rsidRPr="00BB4B7B">
              <w:rPr>
                <w:b/>
                <w:color w:val="000000" w:themeColor="text1"/>
              </w:rPr>
              <w:t>p=0.003</w:t>
            </w:r>
            <w:r w:rsidR="00A7056C">
              <w:rPr>
                <w:b/>
                <w:color w:val="000000" w:themeColor="text1"/>
              </w:rPr>
              <w:t>*</w:t>
            </w:r>
          </w:p>
        </w:tc>
      </w:tr>
      <w:tr w:rsidR="00912170" w:rsidRPr="00BB4B7B" w14:paraId="1F0826CD" w14:textId="77777777" w:rsidTr="00583E24">
        <w:trPr>
          <w:gridAfter w:val="1"/>
          <w:wAfter w:w="7" w:type="dxa"/>
          <w:trHeight w:val="17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D10B15" w14:textId="6490EB3F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ange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A30F8D" w14:textId="510B9831" w:rsidR="00912170" w:rsidRPr="00BB4B7B" w:rsidRDefault="00912170" w:rsidP="00912170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-</w:t>
            </w:r>
            <w:r w:rsidRPr="00BB4B7B">
              <w:rPr>
                <w:color w:val="000000" w:themeColor="text1"/>
              </w:rPr>
              <w:t>3.0 (-4.6, -1.4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9875C7" w14:textId="7BF611D0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2 (-2.8, 0.4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EB402A" w14:textId="2A16620F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2 (-1.7, 1.4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9622D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39CF96B6" w14:textId="19945199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37A56E" w14:textId="3A3EA6D4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</w:t>
            </w:r>
            <w:r w:rsidRPr="00BB4B7B">
              <w:rPr>
                <w:color w:val="000000" w:themeColor="text1"/>
              </w:rPr>
              <w:t xml:space="preserve">          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BE36F3" w14:textId="441A508E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FA826C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28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E3B2D5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A9892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4BD1C9D9" w14:textId="77777777" w:rsidTr="00912170">
        <w:trPr>
          <w:gridAfter w:val="1"/>
          <w:wAfter w:w="7" w:type="dxa"/>
          <w:trHeight w:val="269"/>
        </w:trPr>
        <w:tc>
          <w:tcPr>
            <w:tcW w:w="936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6D6BEA" w14:textId="510D0E96" w:rsidR="00912170" w:rsidRPr="00BB4B7B" w:rsidRDefault="00912170" w:rsidP="0091217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-weeks to 8-weeks</w:t>
            </w:r>
          </w:p>
        </w:tc>
      </w:tr>
      <w:tr w:rsidR="00912170" w:rsidRPr="00BB4B7B" w14:paraId="6954BD41" w14:textId="77777777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04E2F6" w14:textId="095DFFEF" w:rsidR="00912170" w:rsidRPr="00BB4B7B" w:rsidRDefault="00912170" w:rsidP="000149D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hange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83AB4B" w14:textId="79FA2AAC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4 (-4.3, -0.5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4F315D" w14:textId="504B75FC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3.6 (-5.5, -1.6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25A3D0" w14:textId="3CF64F42" w:rsidR="00912170" w:rsidRPr="00BB4B7B" w:rsidRDefault="00912170" w:rsidP="00912170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7 (-4.</w:t>
            </w:r>
            <w:proofErr w:type="gramStart"/>
            <w:r w:rsidRPr="00BB4B7B">
              <w:rPr>
                <w:color w:val="000000" w:themeColor="text1"/>
              </w:rPr>
              <w:t>6,-</w:t>
            </w:r>
            <w:proofErr w:type="gramEnd"/>
            <w:r w:rsidRPr="00BB4B7B">
              <w:rPr>
                <w:color w:val="000000" w:themeColor="text1"/>
              </w:rPr>
              <w:t>0.9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0A3308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0D250DB7" w14:textId="44AE6C8E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D58C32" w14:textId="73A263C0" w:rsidR="00912170" w:rsidRPr="00BB4B7B" w:rsidRDefault="00912170" w:rsidP="000149D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C66B3A" w14:textId="77777777" w:rsidR="00912170" w:rsidRPr="00BB4B7B" w:rsidRDefault="00912170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06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C9BE08" w14:textId="77777777" w:rsidR="00912170" w:rsidRPr="00BB4B7B" w:rsidRDefault="00912170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06C823" w14:textId="77777777" w:rsidR="00912170" w:rsidRPr="00BB4B7B" w:rsidRDefault="00912170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9A3E88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A354D1" w:rsidRPr="00BB4B7B" w14:paraId="1B2FDEC2" w14:textId="4B381160" w:rsidTr="00DA0FD7">
        <w:trPr>
          <w:gridAfter w:val="1"/>
          <w:wAfter w:w="7" w:type="dxa"/>
          <w:trHeight w:val="269"/>
        </w:trPr>
        <w:tc>
          <w:tcPr>
            <w:tcW w:w="936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18D08E" w14:textId="50D1C589" w:rsidR="00A354D1" w:rsidRPr="00BB4B7B" w:rsidRDefault="00A354D1" w:rsidP="00A354D1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ROMIS Fatigue</w:t>
            </w:r>
          </w:p>
        </w:tc>
      </w:tr>
      <w:tr w:rsidR="00912170" w:rsidRPr="00BB4B7B" w14:paraId="2BAB46CA" w14:textId="245BC290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817552" w14:textId="1A940A37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0-weeks 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7E9125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5.3 (0.6)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9327C9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3.5 (0.6)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6A20DC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4.5 (0.6)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</w:tcPr>
          <w:p w14:paraId="357C915A" w14:textId="191F02BD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09</w:t>
            </w:r>
          </w:p>
        </w:tc>
      </w:tr>
      <w:tr w:rsidR="00912170" w:rsidRPr="00BB4B7B" w14:paraId="4D56FD1D" w14:textId="1AB53746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C7728C" w14:textId="3C58939B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4-weeks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82436B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2.9 (0.7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61428D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2.3 (0.7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42FD88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4.2 (0.7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A717B" w14:textId="24F8510B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17</w:t>
            </w:r>
          </w:p>
        </w:tc>
      </w:tr>
      <w:tr w:rsidR="00912170" w:rsidRPr="00BB4B7B" w14:paraId="4E28EF1D" w14:textId="317F13D9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393228" w14:textId="303313A3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-weeks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45DC3C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2.4 (0.7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1EAA03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0.5 (0.8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6D021F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61.8 (0.7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DDD3A7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912170" w:rsidRPr="00BB4B7B" w14:paraId="383E6840" w14:textId="77777777" w:rsidTr="00912170">
        <w:trPr>
          <w:trHeight w:val="269"/>
        </w:trPr>
        <w:tc>
          <w:tcPr>
            <w:tcW w:w="937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5F09FB" w14:textId="4544B9FE" w:rsidR="00912170" w:rsidRPr="00BB4B7B" w:rsidRDefault="00912170" w:rsidP="00397574">
            <w:pPr>
              <w:rPr>
                <w:b/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0-weeks to 4-weeks, </w:t>
            </w:r>
            <w:r>
              <w:rPr>
                <w:color w:val="000000" w:themeColor="text1"/>
              </w:rPr>
              <w:t>Treatment</w:t>
            </w:r>
            <w:r w:rsidRPr="00BB4B7B">
              <w:rPr>
                <w:color w:val="000000" w:themeColor="text1"/>
              </w:rPr>
              <w:t>*</w:t>
            </w:r>
            <w:r>
              <w:rPr>
                <w:color w:val="000000" w:themeColor="text1"/>
              </w:rPr>
              <w:t>Time</w:t>
            </w:r>
            <w:r w:rsidRPr="00BB4B7B">
              <w:rPr>
                <w:color w:val="000000" w:themeColor="text1"/>
              </w:rPr>
              <w:t xml:space="preserve"> Interaction effect, </w:t>
            </w:r>
            <w:r w:rsidRPr="00BB4B7B">
              <w:rPr>
                <w:b/>
                <w:color w:val="000000" w:themeColor="text1"/>
              </w:rPr>
              <w:t>p=0.03</w:t>
            </w:r>
            <w:r w:rsidR="00A7056C">
              <w:rPr>
                <w:b/>
                <w:color w:val="000000" w:themeColor="text1"/>
              </w:rPr>
              <w:t>**</w:t>
            </w:r>
          </w:p>
        </w:tc>
      </w:tr>
      <w:tr w:rsidR="00912170" w:rsidRPr="00BB4B7B" w14:paraId="27A3525F" w14:textId="0E718B0B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1A9180" w14:textId="5CE05A57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C6E5E7" w14:textId="719E50AE" w:rsidR="00912170" w:rsidRPr="00A354D1" w:rsidRDefault="00912170" w:rsidP="00A354D1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4 (-3.9, -0.9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9FFCEC" w14:textId="618A0B22" w:rsidR="00912170" w:rsidRPr="00BB4B7B" w:rsidRDefault="00912170" w:rsidP="00A354D1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1 (-2.7, 0.4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24B008" w14:textId="07DA1529" w:rsidR="00912170" w:rsidRPr="00BB4B7B" w:rsidRDefault="00912170" w:rsidP="00A354D1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3 (-1.8, 1.2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88BCC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A354D1" w:rsidRPr="00BB4B7B" w14:paraId="43FE77C6" w14:textId="77777777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CBE6F9" w14:textId="5DB9AF9E" w:rsidR="00A354D1" w:rsidRPr="00BB4B7B" w:rsidRDefault="00A354D1" w:rsidP="000149D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68C4D0" w14:textId="653C5DD8" w:rsidR="00A354D1" w:rsidRPr="00BB4B7B" w:rsidRDefault="00A354D1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317D6" w14:textId="36F09106" w:rsidR="00A354D1" w:rsidRPr="00BB4B7B" w:rsidRDefault="00A354D1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29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C63007" w14:textId="5C65BC96" w:rsidR="00A354D1" w:rsidRPr="00BB4B7B" w:rsidRDefault="00A354D1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2D5ABB" w14:textId="77777777" w:rsidR="00A354D1" w:rsidRPr="00BB4B7B" w:rsidRDefault="00A354D1" w:rsidP="000149D8">
            <w:pPr>
              <w:jc w:val="center"/>
              <w:rPr>
                <w:color w:val="000000" w:themeColor="text1"/>
              </w:rPr>
            </w:pPr>
          </w:p>
        </w:tc>
      </w:tr>
      <w:tr w:rsidR="00A354D1" w:rsidRPr="00BB4B7B" w14:paraId="235149FC" w14:textId="77777777" w:rsidTr="00A354D1">
        <w:trPr>
          <w:gridAfter w:val="1"/>
          <w:wAfter w:w="7" w:type="dxa"/>
          <w:trHeight w:val="269"/>
        </w:trPr>
        <w:tc>
          <w:tcPr>
            <w:tcW w:w="936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34092F" w14:textId="4E84EF62" w:rsidR="00A354D1" w:rsidRPr="00BB4B7B" w:rsidRDefault="00A354D1" w:rsidP="00A354D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-weeks to 8-weeks</w:t>
            </w:r>
          </w:p>
        </w:tc>
      </w:tr>
      <w:tr w:rsidR="00912170" w:rsidRPr="00BB4B7B" w14:paraId="476C451E" w14:textId="7113E2D5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9BBC89" w14:textId="606DDC03" w:rsidR="00912170" w:rsidRPr="00BB4B7B" w:rsidRDefault="00912170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866DCE" w14:textId="546A7865" w:rsidR="00912170" w:rsidRPr="00A354D1" w:rsidRDefault="00912170" w:rsidP="00A354D1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9 (-4.7, -1.0)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C88BCC" w14:textId="1399A4DE" w:rsidR="00912170" w:rsidRPr="00A354D1" w:rsidRDefault="00912170" w:rsidP="00A354D1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9 (-4.8, -1.1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584733" w14:textId="08569AE4" w:rsidR="00912170" w:rsidRPr="00A354D1" w:rsidRDefault="00912170" w:rsidP="00A354D1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7 (-4.</w:t>
            </w:r>
            <w:proofErr w:type="gramStart"/>
            <w:r w:rsidRPr="00BB4B7B">
              <w:rPr>
                <w:color w:val="000000" w:themeColor="text1"/>
              </w:rPr>
              <w:t>5,-</w:t>
            </w:r>
            <w:proofErr w:type="gramEnd"/>
            <w:r w:rsidRPr="00BB4B7B">
              <w:rPr>
                <w:color w:val="000000" w:themeColor="text1"/>
              </w:rPr>
              <w:t>0.9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1B4649" w14:textId="77777777" w:rsidR="00912170" w:rsidRPr="00BB4B7B" w:rsidRDefault="00912170" w:rsidP="000149D8">
            <w:pPr>
              <w:jc w:val="center"/>
              <w:rPr>
                <w:color w:val="000000" w:themeColor="text1"/>
              </w:rPr>
            </w:pPr>
          </w:p>
        </w:tc>
      </w:tr>
      <w:tr w:rsidR="00A354D1" w:rsidRPr="00BB4B7B" w14:paraId="1BB859BB" w14:textId="77777777" w:rsidTr="00583E24">
        <w:trPr>
          <w:gridAfter w:val="1"/>
          <w:wAfter w:w="7" w:type="dxa"/>
          <w:trHeight w:val="269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E2BC03" w14:textId="251426F7" w:rsidR="00A354D1" w:rsidRPr="00BB4B7B" w:rsidRDefault="00A354D1" w:rsidP="000149D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39DCD" w14:textId="44165458" w:rsidR="00A354D1" w:rsidRPr="00BB4B7B" w:rsidRDefault="00A354D1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98BB9" w14:textId="62A51D37" w:rsidR="00A354D1" w:rsidRPr="00BB4B7B" w:rsidRDefault="00A354D1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238A3" w14:textId="552DFDC9" w:rsidR="00A354D1" w:rsidRPr="00BB4B7B" w:rsidRDefault="00A354D1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8595" w14:textId="77777777" w:rsidR="00A354D1" w:rsidRPr="00BB4B7B" w:rsidRDefault="00A354D1" w:rsidP="000149D8">
            <w:pPr>
              <w:jc w:val="center"/>
              <w:rPr>
                <w:color w:val="000000" w:themeColor="text1"/>
              </w:rPr>
            </w:pPr>
          </w:p>
        </w:tc>
      </w:tr>
    </w:tbl>
    <w:p w14:paraId="6835504E" w14:textId="0A3A69AF" w:rsidR="009311AD" w:rsidRDefault="00A7056C" w:rsidP="000149D8">
      <w:pPr>
        <w:rPr>
          <w:b/>
          <w:color w:val="000000" w:themeColor="text1"/>
        </w:rPr>
      </w:pPr>
      <w:r>
        <w:rPr>
          <w:b/>
          <w:color w:val="000000" w:themeColor="text1"/>
        </w:rPr>
        <w:t>*</w:t>
      </w:r>
      <w:r w:rsidRPr="00A7056C">
        <w:rPr>
          <w:b/>
          <w:color w:val="C00000"/>
        </w:rPr>
        <w:t xml:space="preserve"> </w:t>
      </w:r>
      <w:r w:rsidRPr="00A7056C">
        <w:rPr>
          <w:b/>
          <w:color w:val="000000" w:themeColor="text1"/>
        </w:rPr>
        <w:t xml:space="preserve">p=0.136 </w:t>
      </w:r>
      <w:r w:rsidRPr="00A7056C">
        <w:rPr>
          <w:b/>
          <w:color w:val="000000" w:themeColor="text1"/>
        </w:rPr>
        <w:t>when</w:t>
      </w:r>
      <w:r w:rsidRPr="00A7056C">
        <w:rPr>
          <w:b/>
          <w:color w:val="000000" w:themeColor="text1"/>
        </w:rPr>
        <w:t xml:space="preserve"> resting pain</w:t>
      </w:r>
      <w:r w:rsidRPr="00A7056C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included in statistical model</w:t>
      </w:r>
    </w:p>
    <w:p w14:paraId="2784345C" w14:textId="712651A4" w:rsidR="00A7056C" w:rsidRDefault="00A7056C" w:rsidP="000149D8">
      <w:pPr>
        <w:rPr>
          <w:b/>
          <w:color w:val="000000" w:themeColor="text1"/>
        </w:rPr>
      </w:pPr>
      <w:r>
        <w:rPr>
          <w:b/>
          <w:color w:val="000000" w:themeColor="text1"/>
        </w:rPr>
        <w:t>** p=0.505 with resting pain included in the statistical model</w:t>
      </w:r>
    </w:p>
    <w:p w14:paraId="7A08AC9B" w14:textId="77777777" w:rsidR="009311AD" w:rsidRDefault="009311AD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23594316" w14:textId="6056B91E" w:rsidR="008A2ADE" w:rsidRPr="00BB4B7B" w:rsidRDefault="00212B34" w:rsidP="000149D8">
      <w:pPr>
        <w:rPr>
          <w:b/>
          <w:bCs/>
        </w:rPr>
      </w:pPr>
      <w:r>
        <w:rPr>
          <w:b/>
          <w:color w:val="000000" w:themeColor="text1"/>
        </w:rPr>
        <w:lastRenderedPageBreak/>
        <w:t>Supplement</w:t>
      </w:r>
      <w:r w:rsidR="008A2ADE" w:rsidRPr="00BB4B7B">
        <w:rPr>
          <w:b/>
          <w:color w:val="000000" w:themeColor="text1"/>
        </w:rPr>
        <w:t xml:space="preserve"> 2</w:t>
      </w:r>
      <w:r w:rsidR="008A2ADE" w:rsidRPr="00BB4B7B">
        <w:rPr>
          <w:color w:val="000000" w:themeColor="text1"/>
        </w:rPr>
        <w:t>. Treatment group (</w:t>
      </w:r>
      <w:proofErr w:type="spellStart"/>
      <w:r w:rsidR="00A6610A">
        <w:rPr>
          <w:color w:val="000000" w:themeColor="text1"/>
        </w:rPr>
        <w:t>Trt</w:t>
      </w:r>
      <w:proofErr w:type="spellEnd"/>
      <w:r w:rsidR="008A2ADE" w:rsidRPr="00BB4B7B">
        <w:rPr>
          <w:color w:val="000000" w:themeColor="text1"/>
        </w:rPr>
        <w:t xml:space="preserve">), </w:t>
      </w:r>
      <w:r w:rsidR="00A6610A">
        <w:rPr>
          <w:color w:val="000000" w:themeColor="text1"/>
        </w:rPr>
        <w:t>Time</w:t>
      </w:r>
      <w:r w:rsidR="008A2ADE" w:rsidRPr="00BB4B7B">
        <w:rPr>
          <w:color w:val="000000" w:themeColor="text1"/>
        </w:rPr>
        <w:t xml:space="preserve">, and </w:t>
      </w:r>
      <w:proofErr w:type="spellStart"/>
      <w:r w:rsidR="00A6610A">
        <w:rPr>
          <w:color w:val="000000" w:themeColor="text1"/>
        </w:rPr>
        <w:t>Trt</w:t>
      </w:r>
      <w:proofErr w:type="spellEnd"/>
      <w:r w:rsidR="008A2ADE" w:rsidRPr="00BB4B7B">
        <w:rPr>
          <w:color w:val="000000" w:themeColor="text1"/>
        </w:rPr>
        <w:t>*</w:t>
      </w:r>
      <w:r w:rsidR="00A6610A">
        <w:rPr>
          <w:color w:val="000000" w:themeColor="text1"/>
        </w:rPr>
        <w:t>Time</w:t>
      </w:r>
      <w:r w:rsidR="008A2ADE" w:rsidRPr="00BB4B7B">
        <w:rPr>
          <w:color w:val="000000" w:themeColor="text1"/>
        </w:rPr>
        <w:t xml:space="preserve"> interactions effects for Actigraph-measured sleep and the Pittsburgh Sleep Quality Index (PSQI). Data presented as mean (standard deviation) or mean difference (95% Confidence Interval). </w:t>
      </w:r>
    </w:p>
    <w:p w14:paraId="37F2E1CE" w14:textId="7BCD627D" w:rsidR="00600C2A" w:rsidRPr="00BB4B7B" w:rsidRDefault="00600C2A" w:rsidP="008A2ADE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3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88"/>
        <w:gridCol w:w="2159"/>
        <w:gridCol w:w="2265"/>
        <w:gridCol w:w="2373"/>
      </w:tblGrid>
      <w:tr w:rsidR="009D699B" w:rsidRPr="00BB4B7B" w14:paraId="75BAD118" w14:textId="77777777" w:rsidTr="009D699B">
        <w:trPr>
          <w:trHeight w:val="340"/>
        </w:trPr>
        <w:tc>
          <w:tcPr>
            <w:tcW w:w="25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20AFC6D9" w14:textId="77777777" w:rsidR="009D699B" w:rsidRPr="00BB4B7B" w:rsidRDefault="009D699B" w:rsidP="000149D8">
            <w:pPr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 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126C3BD1" w14:textId="77777777" w:rsidR="009D699B" w:rsidRPr="00BB4B7B" w:rsidRDefault="009D699B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Active TEN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5D3F7141" w14:textId="77777777" w:rsidR="009D699B" w:rsidRPr="00BB4B7B" w:rsidRDefault="009D699B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Placebo TEN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5E8AA85" w14:textId="77777777" w:rsidR="009D699B" w:rsidRPr="00BB4B7B" w:rsidRDefault="009D699B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No TENS</w:t>
            </w:r>
          </w:p>
        </w:tc>
      </w:tr>
      <w:tr w:rsidR="009D699B" w:rsidRPr="00BB4B7B" w14:paraId="6F4976BB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1AF4724B" w14:textId="77777777" w:rsidR="009D699B" w:rsidRPr="00BB4B7B" w:rsidRDefault="009D699B" w:rsidP="000149D8">
            <w:pPr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ED1625E" w14:textId="77777777" w:rsidR="009D699B" w:rsidRPr="00BB4B7B" w:rsidRDefault="009D699B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n=10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1B76FB0" w14:textId="77777777" w:rsidR="009D699B" w:rsidRPr="00BB4B7B" w:rsidRDefault="009D699B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n=9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5448DF9" w14:textId="77777777" w:rsidR="009D699B" w:rsidRPr="00BB4B7B" w:rsidRDefault="009D699B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n=99</w:t>
            </w:r>
          </w:p>
        </w:tc>
      </w:tr>
      <w:tr w:rsidR="009D699B" w:rsidRPr="00BB4B7B" w14:paraId="0CA42907" w14:textId="77777777" w:rsidTr="009D699B">
        <w:trPr>
          <w:trHeight w:val="281"/>
        </w:trPr>
        <w:tc>
          <w:tcPr>
            <w:tcW w:w="47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05CC410" w14:textId="77777777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Actigraph- Sleep Efficiency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1DA9BD0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A985A19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</w:p>
        </w:tc>
      </w:tr>
      <w:tr w:rsidR="009D699B" w:rsidRPr="00BB4B7B" w14:paraId="6E8A6719" w14:textId="77777777" w:rsidTr="009D699B">
        <w:trPr>
          <w:trHeight w:val="281"/>
        </w:trPr>
        <w:tc>
          <w:tcPr>
            <w:tcW w:w="47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C697D6" w14:textId="1A05122B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-weeks</w:t>
            </w:r>
            <w:r w:rsidR="009D699B" w:rsidRPr="00BB4B7B">
              <w:rPr>
                <w:color w:val="000000" w:themeColor="text1"/>
              </w:rPr>
              <w:t xml:space="preserve"> (</w:t>
            </w:r>
            <w:proofErr w:type="spellStart"/>
            <w:r w:rsidR="00A6610A">
              <w:rPr>
                <w:color w:val="000000" w:themeColor="text1"/>
              </w:rPr>
              <w:t>Trt</w:t>
            </w:r>
            <w:proofErr w:type="spellEnd"/>
            <w:r w:rsidR="009D699B" w:rsidRPr="00BB4B7B">
              <w:rPr>
                <w:color w:val="000000" w:themeColor="text1"/>
              </w:rPr>
              <w:t xml:space="preserve"> p=0.04)        </w:t>
            </w:r>
            <w:r w:rsidR="00A6610A">
              <w:rPr>
                <w:color w:val="000000" w:themeColor="text1"/>
              </w:rPr>
              <w:t xml:space="preserve">         </w:t>
            </w:r>
            <w:r w:rsidR="009D699B" w:rsidRPr="00BB4B7B">
              <w:rPr>
                <w:color w:val="000000" w:themeColor="text1"/>
              </w:rPr>
              <w:t>89.0 (0.6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B9940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7.2 (0.6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F3020C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9.1 (0.6)</w:t>
            </w:r>
          </w:p>
        </w:tc>
      </w:tr>
      <w:tr w:rsidR="009D699B" w:rsidRPr="00BB4B7B" w14:paraId="160312B3" w14:textId="77777777" w:rsidTr="009D699B">
        <w:trPr>
          <w:trHeight w:val="281"/>
        </w:trPr>
        <w:tc>
          <w:tcPr>
            <w:tcW w:w="47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A21A8D" w14:textId="3A1A3236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  <w:r w:rsidR="009D699B" w:rsidRPr="00BB4B7B">
              <w:rPr>
                <w:color w:val="000000" w:themeColor="text1"/>
              </w:rPr>
              <w:t xml:space="preserve"> (</w:t>
            </w:r>
            <w:proofErr w:type="spellStart"/>
            <w:r w:rsidR="00A6610A">
              <w:rPr>
                <w:color w:val="000000" w:themeColor="text1"/>
              </w:rPr>
              <w:t>Trt</w:t>
            </w:r>
            <w:proofErr w:type="spellEnd"/>
            <w:r w:rsidR="009D699B" w:rsidRPr="00BB4B7B">
              <w:rPr>
                <w:color w:val="000000" w:themeColor="text1"/>
              </w:rPr>
              <w:t xml:space="preserve"> p=0.73)       </w:t>
            </w:r>
            <w:r w:rsidR="00A6610A">
              <w:rPr>
                <w:color w:val="000000" w:themeColor="text1"/>
              </w:rPr>
              <w:t xml:space="preserve">         </w:t>
            </w:r>
            <w:r w:rsidR="009D699B" w:rsidRPr="00BB4B7B">
              <w:rPr>
                <w:color w:val="000000" w:themeColor="text1"/>
              </w:rPr>
              <w:t xml:space="preserve"> 88.1 (0.8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BE15F6D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7.2 (0.8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016A805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7.5 (0.8)</w:t>
            </w:r>
          </w:p>
        </w:tc>
      </w:tr>
      <w:tr w:rsidR="009D699B" w:rsidRPr="00BB4B7B" w14:paraId="773FD445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F11FB8" w14:textId="39F42461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-weeks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5A7C48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8.6 (0.8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EB6F6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7.5 (0.8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9DEF48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8.2 (0.8)</w:t>
            </w:r>
          </w:p>
        </w:tc>
      </w:tr>
      <w:tr w:rsidR="009D699B" w:rsidRPr="00BB4B7B" w14:paraId="3A48247E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BF563F" w14:textId="02E77802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4 weeks</w:t>
            </w:r>
          </w:p>
          <w:p w14:paraId="555CA067" w14:textId="063EF3C8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</w:t>
            </w:r>
            <w:proofErr w:type="spellStart"/>
            <w:r w:rsidR="00A6610A">
              <w:rPr>
                <w:color w:val="000000" w:themeColor="text1"/>
              </w:rPr>
              <w:t>Trt</w:t>
            </w:r>
            <w:proofErr w:type="spellEnd"/>
            <w:r w:rsidRPr="00BB4B7B">
              <w:rPr>
                <w:color w:val="000000" w:themeColor="text1"/>
              </w:rPr>
              <w:t>*</w:t>
            </w:r>
            <w:r w:rsidR="00A6610A">
              <w:rPr>
                <w:color w:val="000000" w:themeColor="text1"/>
              </w:rPr>
              <w:t>Time</w:t>
            </w:r>
            <w:r w:rsidRPr="00BB4B7B">
              <w:rPr>
                <w:color w:val="000000" w:themeColor="text1"/>
              </w:rPr>
              <w:t xml:space="preserve"> p=0.27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D827060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0 (-2.8, 0.9)</w:t>
            </w:r>
          </w:p>
          <w:p w14:paraId="701DEE5C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94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74E374F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.0 (-1.9, 1.9)</w:t>
            </w:r>
          </w:p>
          <w:p w14:paraId="1EAC9D28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F15B7A2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6 (-3.4, 0.2)</w:t>
            </w:r>
          </w:p>
          <w:p w14:paraId="5F32B337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10</w:t>
            </w:r>
          </w:p>
        </w:tc>
      </w:tr>
      <w:tr w:rsidR="009D699B" w:rsidRPr="00BB4B7B" w14:paraId="2A41B618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ACBD07" w14:textId="05DAFB89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8 weeks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CABC9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4 (-2.3, 1.5)</w:t>
            </w:r>
          </w:p>
          <w:p w14:paraId="71B6E368" w14:textId="77777777" w:rsidR="009D699B" w:rsidRPr="00BB4B7B" w:rsidRDefault="009D699B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3EFF20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.3 (-1.6, 2.2)</w:t>
            </w:r>
          </w:p>
          <w:p w14:paraId="5BCE294B" w14:textId="77777777" w:rsidR="009D699B" w:rsidRPr="00BB4B7B" w:rsidRDefault="009D699B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304B5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0 (-2.8, 0.9)</w:t>
            </w:r>
          </w:p>
          <w:p w14:paraId="67A83ACA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84</w:t>
            </w:r>
          </w:p>
        </w:tc>
      </w:tr>
      <w:tr w:rsidR="009D699B" w:rsidRPr="00BB4B7B" w14:paraId="13D68D92" w14:textId="77777777" w:rsidTr="009D699B">
        <w:trPr>
          <w:trHeight w:val="281"/>
        </w:trPr>
        <w:tc>
          <w:tcPr>
            <w:tcW w:w="474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5F38B9D" w14:textId="77777777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Actigraph- Total Sleep Time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B3FD828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B54535E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</w:p>
        </w:tc>
      </w:tr>
      <w:tr w:rsidR="009D699B" w:rsidRPr="00BB4B7B" w14:paraId="32AEEE15" w14:textId="77777777" w:rsidTr="009D699B">
        <w:trPr>
          <w:trHeight w:val="281"/>
        </w:trPr>
        <w:tc>
          <w:tcPr>
            <w:tcW w:w="47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01CC05" w14:textId="020FAD2A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-weeks</w:t>
            </w:r>
            <w:r w:rsidR="009D699B" w:rsidRPr="00BB4B7B">
              <w:rPr>
                <w:color w:val="000000" w:themeColor="text1"/>
              </w:rPr>
              <w:t xml:space="preserve"> (</w:t>
            </w:r>
            <w:proofErr w:type="spellStart"/>
            <w:r w:rsidR="00E9441B">
              <w:rPr>
                <w:color w:val="000000" w:themeColor="text1"/>
              </w:rPr>
              <w:t>Trt</w:t>
            </w:r>
            <w:proofErr w:type="spellEnd"/>
            <w:r w:rsidR="009D699B" w:rsidRPr="00BB4B7B">
              <w:rPr>
                <w:color w:val="000000" w:themeColor="text1"/>
              </w:rPr>
              <w:t xml:space="preserve"> p=0.48)       </w:t>
            </w:r>
            <w:r w:rsidR="00E9441B">
              <w:rPr>
                <w:color w:val="000000" w:themeColor="text1"/>
              </w:rPr>
              <w:t xml:space="preserve">        </w:t>
            </w:r>
            <w:r w:rsidR="009D699B" w:rsidRPr="00BB4B7B">
              <w:rPr>
                <w:color w:val="000000" w:themeColor="text1"/>
              </w:rPr>
              <w:t>408.9 (8.0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FC9536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20.8 (8.2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517B4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21.0 (8.2)</w:t>
            </w:r>
          </w:p>
        </w:tc>
      </w:tr>
      <w:tr w:rsidR="009D699B" w:rsidRPr="00BB4B7B" w14:paraId="220D9979" w14:textId="77777777" w:rsidTr="009D699B">
        <w:trPr>
          <w:trHeight w:val="281"/>
        </w:trPr>
        <w:tc>
          <w:tcPr>
            <w:tcW w:w="47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F0570B" w14:textId="053A9643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  <w:r w:rsidR="009D699B" w:rsidRPr="00BB4B7B">
              <w:rPr>
                <w:color w:val="000000" w:themeColor="text1"/>
              </w:rPr>
              <w:t xml:space="preserve"> (</w:t>
            </w:r>
            <w:proofErr w:type="spellStart"/>
            <w:r w:rsidR="00E9441B">
              <w:rPr>
                <w:color w:val="000000" w:themeColor="text1"/>
              </w:rPr>
              <w:t>Trt</w:t>
            </w:r>
            <w:proofErr w:type="spellEnd"/>
            <w:r w:rsidR="009D699B" w:rsidRPr="00BB4B7B">
              <w:rPr>
                <w:color w:val="000000" w:themeColor="text1"/>
              </w:rPr>
              <w:t xml:space="preserve"> p=0.27)       </w:t>
            </w:r>
            <w:r w:rsidR="00E9441B">
              <w:rPr>
                <w:color w:val="000000" w:themeColor="text1"/>
              </w:rPr>
              <w:t xml:space="preserve">         </w:t>
            </w:r>
            <w:r w:rsidR="009D699B" w:rsidRPr="00BB4B7B">
              <w:rPr>
                <w:color w:val="000000" w:themeColor="text1"/>
              </w:rPr>
              <w:t>412.2 (8.8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E4842C5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15.7 (9.1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536707C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30.7 (8.4)</w:t>
            </w:r>
          </w:p>
        </w:tc>
      </w:tr>
      <w:tr w:rsidR="009D699B" w:rsidRPr="00BB4B7B" w14:paraId="05CF3EB7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C572F9" w14:textId="1FF34C33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-weeks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D8A740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26.3 (9.3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953890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25.5 (9.2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A7BEF5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32.1 (8.9)</w:t>
            </w:r>
          </w:p>
        </w:tc>
      </w:tr>
      <w:tr w:rsidR="009D699B" w:rsidRPr="00BB4B7B" w14:paraId="2827BD88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A5B5C3" w14:textId="689256B7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4 weeks</w:t>
            </w:r>
          </w:p>
          <w:p w14:paraId="423AFE63" w14:textId="4801B499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</w:t>
            </w:r>
            <w:proofErr w:type="spellStart"/>
            <w:r w:rsidR="00E9441B">
              <w:rPr>
                <w:color w:val="000000" w:themeColor="text1"/>
              </w:rPr>
              <w:t>Trt</w:t>
            </w:r>
            <w:proofErr w:type="spellEnd"/>
            <w:r w:rsidRPr="00BB4B7B">
              <w:rPr>
                <w:color w:val="000000" w:themeColor="text1"/>
              </w:rPr>
              <w:t>*</w:t>
            </w:r>
            <w:r w:rsidR="00E9441B">
              <w:rPr>
                <w:color w:val="000000" w:themeColor="text1"/>
              </w:rPr>
              <w:t>Time</w:t>
            </w:r>
            <w:r w:rsidRPr="00BB4B7B">
              <w:rPr>
                <w:color w:val="000000" w:themeColor="text1"/>
              </w:rPr>
              <w:t xml:space="preserve"> p=0.49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C3E023D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3.3 (-19.8, 26.4)</w:t>
            </w:r>
          </w:p>
          <w:p w14:paraId="21E8DC0B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D4E4B76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5.1 (-28.9, 18.7)</w:t>
            </w:r>
          </w:p>
          <w:p w14:paraId="3FB1FA48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9DB8548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9.6 (-12.5, 31.7)</w:t>
            </w:r>
          </w:p>
          <w:p w14:paraId="6594EEED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</w:tr>
      <w:tr w:rsidR="009D699B" w:rsidRPr="00BB4B7B" w14:paraId="52885A74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9EC2AE" w14:textId="66C57F8A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8 weeks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F507F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7.4 (-6.9, 41.7)</w:t>
            </w:r>
          </w:p>
          <w:p w14:paraId="3ADFF652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33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F98DFE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.7 (-19.5, 28.8)</w:t>
            </w:r>
          </w:p>
          <w:p w14:paraId="4CC919D2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F0713E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1.0 (-12.5, 34.5)</w:t>
            </w:r>
          </w:p>
          <w:p w14:paraId="78353D33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</w:tr>
      <w:tr w:rsidR="009D699B" w:rsidRPr="00BB4B7B" w14:paraId="2438BFF4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02F2ED" w14:textId="77777777" w:rsidR="009D699B" w:rsidRPr="00BB4B7B" w:rsidRDefault="009D699B" w:rsidP="000149D8">
            <w:pPr>
              <w:rPr>
                <w:b/>
                <w:bCs/>
                <w:color w:val="000000" w:themeColor="text1"/>
              </w:rPr>
            </w:pPr>
            <w:r w:rsidRPr="00BB4B7B">
              <w:rPr>
                <w:b/>
                <w:bCs/>
                <w:color w:val="000000" w:themeColor="text1"/>
              </w:rPr>
              <w:t>PSQI Total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02E3F53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94002BB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7B5A6E4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</w:p>
        </w:tc>
      </w:tr>
      <w:tr w:rsidR="009D699B" w:rsidRPr="00BB4B7B" w14:paraId="16C10489" w14:textId="77777777" w:rsidTr="009D699B">
        <w:trPr>
          <w:trHeight w:val="281"/>
        </w:trPr>
        <w:tc>
          <w:tcPr>
            <w:tcW w:w="474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28BCFF" w14:textId="7C3D7129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-weeks</w:t>
            </w:r>
            <w:r w:rsidR="009D699B" w:rsidRPr="00BB4B7B">
              <w:rPr>
                <w:color w:val="000000" w:themeColor="text1"/>
              </w:rPr>
              <w:t xml:space="preserve"> (</w:t>
            </w:r>
            <w:proofErr w:type="spellStart"/>
            <w:r w:rsidR="00E9441B">
              <w:rPr>
                <w:color w:val="000000" w:themeColor="text1"/>
              </w:rPr>
              <w:t>Trt</w:t>
            </w:r>
            <w:proofErr w:type="spellEnd"/>
            <w:r w:rsidR="009D699B" w:rsidRPr="00BB4B7B">
              <w:rPr>
                <w:color w:val="000000" w:themeColor="text1"/>
              </w:rPr>
              <w:t xml:space="preserve"> p=0.38)       </w:t>
            </w:r>
            <w:r w:rsidR="00E9441B">
              <w:rPr>
                <w:color w:val="000000" w:themeColor="text1"/>
              </w:rPr>
              <w:t xml:space="preserve">         </w:t>
            </w:r>
            <w:r w:rsidR="009D699B" w:rsidRPr="00BB4B7B">
              <w:rPr>
                <w:color w:val="000000" w:themeColor="text1"/>
              </w:rPr>
              <w:t xml:space="preserve"> 12.6 (0.4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E755CF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2.0 (0.4)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D3B181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1.9 (0.4)</w:t>
            </w:r>
          </w:p>
        </w:tc>
      </w:tr>
      <w:tr w:rsidR="009D699B" w:rsidRPr="00BB4B7B" w14:paraId="2F239CC4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D7C727" w14:textId="45E304FB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</w:p>
          <w:p w14:paraId="41FFCC4E" w14:textId="4ED3FF71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</w:t>
            </w:r>
            <w:proofErr w:type="spellStart"/>
            <w:r w:rsidR="00E9441B">
              <w:rPr>
                <w:color w:val="000000" w:themeColor="text1"/>
              </w:rPr>
              <w:t>Trt</w:t>
            </w:r>
            <w:proofErr w:type="spellEnd"/>
            <w:r w:rsidRPr="00BB4B7B">
              <w:rPr>
                <w:color w:val="000000" w:themeColor="text1"/>
              </w:rPr>
              <w:t xml:space="preserve"> p=0.54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D4D9B77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1.7 (0.4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551D083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1.1 (0.4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EB918D7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1.6 (0.4)</w:t>
            </w:r>
          </w:p>
        </w:tc>
      </w:tr>
      <w:tr w:rsidR="009D699B" w:rsidRPr="00BB4B7B" w14:paraId="7037599E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41C799" w14:textId="60CE8E95" w:rsidR="009D699B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8-weeks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92FB7E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1.3 (0.4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C6F27B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0.4 (0.4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512D21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0.7 (0.4)</w:t>
            </w:r>
          </w:p>
        </w:tc>
      </w:tr>
      <w:tr w:rsidR="009D699B" w:rsidRPr="00BB4B7B" w14:paraId="0AD5D2BC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75E588" w14:textId="51DD347E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4 weeks</w:t>
            </w:r>
          </w:p>
          <w:p w14:paraId="43F351DF" w14:textId="5AA8AC52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</w:t>
            </w:r>
            <w:proofErr w:type="spellStart"/>
            <w:r w:rsidR="00E9441B">
              <w:rPr>
                <w:color w:val="000000" w:themeColor="text1"/>
              </w:rPr>
              <w:t>Trt</w:t>
            </w:r>
            <w:proofErr w:type="spellEnd"/>
            <w:r w:rsidRPr="00BB4B7B">
              <w:rPr>
                <w:color w:val="000000" w:themeColor="text1"/>
              </w:rPr>
              <w:t>*</w:t>
            </w:r>
            <w:r w:rsidR="00E9441B">
              <w:rPr>
                <w:color w:val="000000" w:themeColor="text1"/>
              </w:rPr>
              <w:t>Time</w:t>
            </w:r>
            <w:r w:rsidRPr="00BB4B7B">
              <w:rPr>
                <w:color w:val="000000" w:themeColor="text1"/>
              </w:rPr>
              <w:t xml:space="preserve"> p=0.28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898AC14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9 (-1.7, -0.1)</w:t>
            </w:r>
          </w:p>
          <w:p w14:paraId="440E73D3" w14:textId="77777777" w:rsidR="009D699B" w:rsidRPr="00BB4B7B" w:rsidRDefault="009D699B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3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97E4974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9 (-1.7, -0.0)</w:t>
            </w:r>
          </w:p>
          <w:p w14:paraId="7CD4E53E" w14:textId="77777777" w:rsidR="009D699B" w:rsidRPr="00BB4B7B" w:rsidRDefault="009D699B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4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E6B7057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3 (-1.1, 0.5)</w:t>
            </w:r>
          </w:p>
          <w:p w14:paraId="4AC173F9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</w:tr>
      <w:tr w:rsidR="009D699B" w:rsidRPr="00BB4B7B" w14:paraId="70F6C82D" w14:textId="77777777" w:rsidTr="009D699B">
        <w:trPr>
          <w:trHeight w:val="281"/>
        </w:trPr>
        <w:tc>
          <w:tcPr>
            <w:tcW w:w="2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021DB6" w14:textId="63CA1DF4" w:rsidR="009D699B" w:rsidRPr="00BB4B7B" w:rsidRDefault="009D699B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8 weeks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3AAE6B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2 (-2.1, -0.3)</w:t>
            </w:r>
          </w:p>
          <w:p w14:paraId="2A420B3A" w14:textId="77777777" w:rsidR="009D699B" w:rsidRPr="00BB4B7B" w:rsidRDefault="009D699B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02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B56711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6 (-2.5, -0.7)</w:t>
            </w:r>
          </w:p>
          <w:p w14:paraId="443FDD74" w14:textId="77777777" w:rsidR="009D699B" w:rsidRPr="00BB4B7B" w:rsidRDefault="009D699B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&lt;0.001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11F82A8" w14:textId="77777777" w:rsidR="009D699B" w:rsidRPr="00BB4B7B" w:rsidRDefault="009D699B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2 (-2.1,-0.4)</w:t>
            </w:r>
          </w:p>
          <w:p w14:paraId="10E446DE" w14:textId="77777777" w:rsidR="009D699B" w:rsidRPr="00BB4B7B" w:rsidRDefault="009D699B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01</w:t>
            </w:r>
          </w:p>
        </w:tc>
      </w:tr>
    </w:tbl>
    <w:p w14:paraId="114860A1" w14:textId="77777777" w:rsidR="00600C2A" w:rsidRPr="00BB4B7B" w:rsidRDefault="00600C2A" w:rsidP="008A2ADE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F52858" w14:textId="77777777" w:rsidR="009D699B" w:rsidRPr="00BB4B7B" w:rsidRDefault="009D699B">
      <w:pPr>
        <w:rPr>
          <w:b/>
          <w:bCs/>
        </w:rPr>
      </w:pPr>
      <w:r w:rsidRPr="00BB4B7B">
        <w:rPr>
          <w:b/>
          <w:bCs/>
        </w:rPr>
        <w:br w:type="page"/>
      </w:r>
    </w:p>
    <w:p w14:paraId="69C22EA7" w14:textId="78B0D035" w:rsidR="00A96E06" w:rsidRPr="00BB4B7B" w:rsidRDefault="00212B34" w:rsidP="00A96E06">
      <w:pPr>
        <w:rPr>
          <w:b/>
          <w:bCs/>
        </w:rPr>
      </w:pPr>
      <w:r>
        <w:rPr>
          <w:b/>
          <w:bCs/>
        </w:rPr>
        <w:lastRenderedPageBreak/>
        <w:t>Supplement</w:t>
      </w:r>
      <w:r w:rsidR="00A96E06" w:rsidRPr="00BB4B7B">
        <w:rPr>
          <w:b/>
          <w:bCs/>
        </w:rPr>
        <w:t xml:space="preserve"> 3</w:t>
      </w:r>
      <w:r w:rsidR="00A96E06" w:rsidRPr="00BB4B7B">
        <w:t xml:space="preserve">. </w:t>
      </w:r>
      <w:r w:rsidR="00A96E06" w:rsidRPr="00BB4B7B">
        <w:rPr>
          <w:color w:val="000000" w:themeColor="text1"/>
        </w:rPr>
        <w:t>Treatment (Trt), Trt*time, and Trt*Opioid interaction effects for self-reported sleep and fatigue as well as actigraph-measured sleep adjusted for the covariates of marital status and baseline FIQR.</w:t>
      </w:r>
    </w:p>
    <w:tbl>
      <w:tblPr>
        <w:tblW w:w="93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20"/>
        <w:gridCol w:w="2980"/>
        <w:gridCol w:w="2880"/>
      </w:tblGrid>
      <w:tr w:rsidR="00600C2A" w:rsidRPr="00BB4B7B" w14:paraId="63EF6B72" w14:textId="77777777" w:rsidTr="009D699B">
        <w:trPr>
          <w:trHeight w:val="346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3E7B06E7" w14:textId="77777777" w:rsidR="00600C2A" w:rsidRPr="00BB4B7B" w:rsidRDefault="00600C2A" w:rsidP="000149D8">
            <w:pPr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 </w:t>
            </w:r>
          </w:p>
        </w:tc>
        <w:tc>
          <w:tcPr>
            <w:tcW w:w="5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0C4AB61" w14:textId="77777777" w:rsidR="00600C2A" w:rsidRPr="00BB4B7B" w:rsidRDefault="00600C2A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Group Mean Difference (95% CI)</w:t>
            </w:r>
          </w:p>
        </w:tc>
      </w:tr>
      <w:tr w:rsidR="00600C2A" w:rsidRPr="00BB4B7B" w14:paraId="6EF85B88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2F9F1FE" w14:textId="77777777" w:rsidR="00600C2A" w:rsidRPr="00BB4B7B" w:rsidRDefault="00600C2A" w:rsidP="000149D8">
            <w:pPr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 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9C58798" w14:textId="77777777" w:rsidR="00600C2A" w:rsidRPr="00BB4B7B" w:rsidRDefault="00600C2A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Active v. Placebo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9EFC8D5" w14:textId="77777777" w:rsidR="00600C2A" w:rsidRPr="00BB4B7B" w:rsidRDefault="00600C2A" w:rsidP="000149D8">
            <w:pPr>
              <w:jc w:val="center"/>
              <w:rPr>
                <w:color w:val="FFFFFF" w:themeColor="background1"/>
              </w:rPr>
            </w:pPr>
            <w:r w:rsidRPr="00BB4B7B">
              <w:rPr>
                <w:color w:val="FFFFFF" w:themeColor="background1"/>
              </w:rPr>
              <w:t>Active v. No TENS</w:t>
            </w:r>
          </w:p>
        </w:tc>
      </w:tr>
      <w:tr w:rsidR="00600C2A" w:rsidRPr="00BB4B7B" w14:paraId="312EED95" w14:textId="77777777" w:rsidTr="009D699B">
        <w:trPr>
          <w:trHeight w:val="284"/>
        </w:trPr>
        <w:tc>
          <w:tcPr>
            <w:tcW w:w="650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8DC6D89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ROMIS sleep disturbance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6307CC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</w:p>
        </w:tc>
      </w:tr>
      <w:tr w:rsidR="00600C2A" w:rsidRPr="00BB4B7B" w14:paraId="1ED7FCF4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5D4A1D" w14:textId="6F05996F" w:rsidR="00600C2A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  <w:r w:rsidR="00600C2A" w:rsidRPr="00BB4B7B">
              <w:rPr>
                <w:color w:val="000000" w:themeColor="text1"/>
              </w:rPr>
              <w:t xml:space="preserve"> </w:t>
            </w:r>
          </w:p>
          <w:p w14:paraId="45F12455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Trt p=0.40)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0BBD00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.37 (-2.44, 3.18)</w:t>
            </w:r>
          </w:p>
          <w:p w14:paraId="105E86F7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95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C5CAB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14 (-3.90, 1.62)</w:t>
            </w:r>
          </w:p>
          <w:p w14:paraId="792BC2AA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59</w:t>
            </w:r>
          </w:p>
        </w:tc>
      </w:tr>
      <w:tr w:rsidR="00600C2A" w:rsidRPr="00BB4B7B" w14:paraId="776D319C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0FE698" w14:textId="28E316E9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4 weeks</w:t>
            </w:r>
          </w:p>
          <w:p w14:paraId="000E39C7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Trt*Time p=0.08)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B31A1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58 (-2.67, 1.52)</w:t>
            </w:r>
          </w:p>
          <w:p w14:paraId="5A3BB904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5B987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87 (-3.91, 0.17)</w:t>
            </w:r>
          </w:p>
          <w:p w14:paraId="681B392C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09</w:t>
            </w:r>
          </w:p>
        </w:tc>
      </w:tr>
      <w:tr w:rsidR="00600C2A" w:rsidRPr="00BB4B7B" w14:paraId="307FB2AA" w14:textId="77777777" w:rsidTr="009D699B">
        <w:trPr>
          <w:trHeight w:val="284"/>
        </w:trPr>
        <w:tc>
          <w:tcPr>
            <w:tcW w:w="650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3152BB4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ROMIS sleep impairment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3A5FF2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</w:p>
        </w:tc>
      </w:tr>
      <w:tr w:rsidR="00600C2A" w:rsidRPr="00BB4B7B" w14:paraId="538AF002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F5DEE1" w14:textId="50143EBC" w:rsidR="00600C2A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  <w:r w:rsidR="00600C2A" w:rsidRPr="00BB4B7B">
              <w:rPr>
                <w:color w:val="000000" w:themeColor="text1"/>
              </w:rPr>
              <w:t xml:space="preserve"> (Trt p=0.23)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741D47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.51 (-2.96, 1.95)</w:t>
            </w:r>
          </w:p>
          <w:p w14:paraId="1D9407D5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88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D4474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.70 (-4.11, 0.71)</w:t>
            </w:r>
          </w:p>
          <w:p w14:paraId="5937FA52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22</w:t>
            </w:r>
          </w:p>
        </w:tc>
      </w:tr>
      <w:tr w:rsidR="00600C2A" w:rsidRPr="00BB4B7B" w14:paraId="7870C3D7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265CDD" w14:textId="6586FA6D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- to 4 weeks</w:t>
            </w:r>
          </w:p>
          <w:p w14:paraId="1EC53F7D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(Trt*Time </w:t>
            </w:r>
            <w:r w:rsidRPr="00BB4B7B">
              <w:rPr>
                <w:b/>
                <w:color w:val="000000" w:themeColor="text1"/>
              </w:rPr>
              <w:t>p=0.002</w:t>
            </w:r>
            <w:r w:rsidRPr="00BB4B7B">
              <w:rPr>
                <w:color w:val="000000" w:themeColor="text1"/>
              </w:rPr>
              <w:t>)</w:t>
            </w:r>
          </w:p>
          <w:p w14:paraId="1021508A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Trt*Opioid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B8576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83 (-3.89, 0.23)</w:t>
            </w:r>
          </w:p>
          <w:p w14:paraId="5FDBFD12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10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88963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94 (-4.96, -0.93)</w:t>
            </w:r>
          </w:p>
          <w:p w14:paraId="320B5962" w14:textId="77777777" w:rsidR="00600C2A" w:rsidRPr="00BB4B7B" w:rsidRDefault="00600C2A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02</w:t>
            </w:r>
          </w:p>
        </w:tc>
      </w:tr>
      <w:tr w:rsidR="00600C2A" w:rsidRPr="00BB4B7B" w14:paraId="39D52200" w14:textId="77777777" w:rsidTr="009D699B">
        <w:trPr>
          <w:trHeight w:val="284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915F4A3" w14:textId="77777777" w:rsidR="00600C2A" w:rsidRPr="00BB4B7B" w:rsidRDefault="00600C2A" w:rsidP="000149D8">
            <w:pPr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ROMIS fatigue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56C97C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7C83B1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</w:p>
        </w:tc>
      </w:tr>
      <w:tr w:rsidR="00600C2A" w:rsidRPr="00BB4B7B" w14:paraId="5C13FFBB" w14:textId="77777777" w:rsidTr="009D699B">
        <w:trPr>
          <w:trHeight w:val="284"/>
        </w:trPr>
        <w:tc>
          <w:tcPr>
            <w:tcW w:w="3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8627DA" w14:textId="27452153" w:rsidR="00600C2A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  <w:r w:rsidR="00600C2A" w:rsidRPr="00BB4B7B">
              <w:rPr>
                <w:color w:val="000000" w:themeColor="text1"/>
              </w:rPr>
              <w:t xml:space="preserve"> </w:t>
            </w:r>
          </w:p>
          <w:p w14:paraId="75B3A577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Trt p=0.04)*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</w:tcPr>
          <w:p w14:paraId="07DFCD2E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74 (-2.82, 1.34)</w:t>
            </w:r>
          </w:p>
          <w:p w14:paraId="2FCF166F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68</w:t>
            </w:r>
          </w:p>
        </w:tc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C670F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14 (-4.17, -0.11)</w:t>
            </w:r>
          </w:p>
          <w:p w14:paraId="292A6FE9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04*</w:t>
            </w:r>
          </w:p>
        </w:tc>
      </w:tr>
      <w:tr w:rsidR="00600C2A" w:rsidRPr="00BB4B7B" w14:paraId="3BD80563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468AB8" w14:textId="719FFEDF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4 weeks</w:t>
            </w:r>
          </w:p>
          <w:p w14:paraId="5B4469E4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(Trt*Time </w:t>
            </w:r>
            <w:r w:rsidRPr="00BB4B7B">
              <w:rPr>
                <w:b/>
                <w:color w:val="000000" w:themeColor="text1"/>
              </w:rPr>
              <w:t>p=0.02</w:t>
            </w:r>
            <w:r w:rsidRPr="00BB4B7B">
              <w:rPr>
                <w:color w:val="000000" w:themeColor="text1"/>
              </w:rPr>
              <w:t>)</w:t>
            </w:r>
          </w:p>
          <w:p w14:paraId="6A9F40BE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Trt*Opioid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3AEF5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.39 (-3.34, 0.55)</w:t>
            </w:r>
          </w:p>
          <w:p w14:paraId="28DBE976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26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82278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2.21 (-4.10, -0.32)</w:t>
            </w:r>
          </w:p>
          <w:p w14:paraId="426F1DD3" w14:textId="77777777" w:rsidR="00600C2A" w:rsidRPr="00BB4B7B" w:rsidRDefault="00600C2A" w:rsidP="000149D8">
            <w:pPr>
              <w:jc w:val="center"/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=0.02</w:t>
            </w:r>
          </w:p>
        </w:tc>
      </w:tr>
      <w:tr w:rsidR="00600C2A" w:rsidRPr="00BB4B7B" w14:paraId="7BB2F7C0" w14:textId="77777777" w:rsidTr="009D699B">
        <w:trPr>
          <w:trHeight w:val="284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95389B8" w14:textId="77777777" w:rsidR="00600C2A" w:rsidRPr="00BB4B7B" w:rsidRDefault="00600C2A" w:rsidP="000149D8">
            <w:pPr>
              <w:rPr>
                <w:b/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PSQI total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D7411E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E9FD9C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</w:p>
        </w:tc>
      </w:tr>
      <w:tr w:rsidR="00600C2A" w:rsidRPr="00BB4B7B" w14:paraId="59218EDF" w14:textId="77777777" w:rsidTr="009D699B">
        <w:trPr>
          <w:trHeight w:val="284"/>
        </w:trPr>
        <w:tc>
          <w:tcPr>
            <w:tcW w:w="3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D775CA" w14:textId="2D5BA3CE" w:rsidR="00600C2A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</w:p>
          <w:p w14:paraId="33CE95BC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Trt p=0.73)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</w:tcPr>
          <w:p w14:paraId="17530E7D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.13 (-1.16, 1.41)</w:t>
            </w:r>
          </w:p>
          <w:p w14:paraId="685F85EF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97</w:t>
            </w:r>
          </w:p>
        </w:tc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20854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29 (-1.55, 0.98)</w:t>
            </w:r>
          </w:p>
          <w:p w14:paraId="6A264492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86</w:t>
            </w:r>
          </w:p>
        </w:tc>
      </w:tr>
      <w:tr w:rsidR="00600C2A" w:rsidRPr="00BB4B7B" w14:paraId="278B2308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72E82F" w14:textId="0D622993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4 weeks</w:t>
            </w:r>
          </w:p>
          <w:p w14:paraId="0E4257DA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Trt*Time p=0.26)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30F494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.00 (-1.08, 1.09)</w:t>
            </w:r>
          </w:p>
          <w:p w14:paraId="4B2395F3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C705B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62 (-1.68, 0.44)</w:t>
            </w:r>
          </w:p>
          <w:p w14:paraId="3CAF2E2C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48</w:t>
            </w:r>
          </w:p>
        </w:tc>
      </w:tr>
      <w:tr w:rsidR="00600C2A" w:rsidRPr="00BB4B7B" w14:paraId="36D6CDBF" w14:textId="77777777" w:rsidTr="009D699B">
        <w:trPr>
          <w:trHeight w:val="284"/>
        </w:trPr>
        <w:tc>
          <w:tcPr>
            <w:tcW w:w="650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FCBA39A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Actigraph- sleep efficiency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501F8A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</w:p>
        </w:tc>
      </w:tr>
      <w:tr w:rsidR="00600C2A" w:rsidRPr="00BB4B7B" w14:paraId="58F888DB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9FDF57" w14:textId="59016D40" w:rsidR="00600C2A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  <w:r w:rsidR="00600C2A" w:rsidRPr="00BB4B7B">
              <w:rPr>
                <w:color w:val="000000" w:themeColor="text1"/>
              </w:rPr>
              <w:t xml:space="preserve"> </w:t>
            </w:r>
          </w:p>
          <w:p w14:paraId="35480D55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Trt p=0.27)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3451F8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.84 (-0.91, 4.60)</w:t>
            </w:r>
          </w:p>
          <w:p w14:paraId="7A3953A2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26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A6511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1.29 (-1,35, 3.94)</w:t>
            </w:r>
          </w:p>
          <w:p w14:paraId="3513F05A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48</w:t>
            </w:r>
          </w:p>
        </w:tc>
      </w:tr>
      <w:tr w:rsidR="00600C2A" w:rsidRPr="00BB4B7B" w14:paraId="00CD21EB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47BE7F" w14:textId="77777777" w:rsidR="00E9441B" w:rsidRPr="00BB4B7B" w:rsidRDefault="00600C2A" w:rsidP="00E9441B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4 weeks</w:t>
            </w:r>
          </w:p>
          <w:p w14:paraId="1407260E" w14:textId="5463EDF8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</w:t>
            </w:r>
            <w:proofErr w:type="spellStart"/>
            <w:r w:rsidRPr="00BB4B7B">
              <w:rPr>
                <w:color w:val="000000" w:themeColor="text1"/>
              </w:rPr>
              <w:t>Trt</w:t>
            </w:r>
            <w:proofErr w:type="spellEnd"/>
            <w:r w:rsidRPr="00BB4B7B">
              <w:rPr>
                <w:color w:val="000000" w:themeColor="text1"/>
              </w:rPr>
              <w:t>*Time p=0.30)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B9A8F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0.85 (-3.33, 1.63)</w:t>
            </w:r>
          </w:p>
          <w:p w14:paraId="7C7557FB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D3816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0.71 (-1.66, 3.08)</w:t>
            </w:r>
          </w:p>
          <w:p w14:paraId="421D803B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</w:tr>
      <w:tr w:rsidR="00600C2A" w:rsidRPr="00BB4B7B" w14:paraId="6943B3DD" w14:textId="77777777" w:rsidTr="009D699B">
        <w:trPr>
          <w:trHeight w:val="284"/>
        </w:trPr>
        <w:tc>
          <w:tcPr>
            <w:tcW w:w="650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89AD69D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b/>
                <w:color w:val="000000" w:themeColor="text1"/>
              </w:rPr>
              <w:t>Actigraph- total sleep time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281F40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</w:p>
        </w:tc>
      </w:tr>
      <w:tr w:rsidR="00600C2A" w:rsidRPr="00BB4B7B" w14:paraId="3DAE55CD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58086A" w14:textId="0C2168AC" w:rsidR="00600C2A" w:rsidRPr="00BB4B7B" w:rsidRDefault="0054200F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4-weeks</w:t>
            </w:r>
            <w:r w:rsidR="00600C2A" w:rsidRPr="00BB4B7B">
              <w:rPr>
                <w:color w:val="000000" w:themeColor="text1"/>
              </w:rPr>
              <w:t xml:space="preserve"> </w:t>
            </w:r>
          </w:p>
          <w:p w14:paraId="7D47B042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Trt p=0.40)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41C771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3.4 (-26.9, 33.7)</w:t>
            </w:r>
          </w:p>
          <w:p w14:paraId="708D1071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96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CA972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12.3 (-41.3, 16.6)</w:t>
            </w:r>
          </w:p>
          <w:p w14:paraId="56BD77EB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=0.58</w:t>
            </w:r>
          </w:p>
        </w:tc>
      </w:tr>
      <w:tr w:rsidR="00600C2A" w:rsidRPr="00BB4B7B" w14:paraId="7B978DFD" w14:textId="77777777" w:rsidTr="009D699B">
        <w:trPr>
          <w:trHeight w:val="284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1E74BC" w14:textId="36BD9552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 xml:space="preserve">Change </w:t>
            </w:r>
            <w:r w:rsidR="00E9441B">
              <w:rPr>
                <w:color w:val="000000" w:themeColor="text1"/>
              </w:rPr>
              <w:t>0 to 4 weeks</w:t>
            </w:r>
          </w:p>
          <w:p w14:paraId="7F713346" w14:textId="77777777" w:rsidR="00600C2A" w:rsidRPr="00BB4B7B" w:rsidRDefault="00600C2A" w:rsidP="000149D8">
            <w:pPr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(Trt*Time p=0.44)</w:t>
            </w:r>
          </w:p>
        </w:tc>
        <w:tc>
          <w:tcPr>
            <w:tcW w:w="2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C9029C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9.6 (-20.9, 40.0)</w:t>
            </w:r>
          </w:p>
          <w:p w14:paraId="1E75F004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59F06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-6.2 (-35.5, 23.1)</w:t>
            </w:r>
          </w:p>
          <w:p w14:paraId="7A326D49" w14:textId="77777777" w:rsidR="00600C2A" w:rsidRPr="00BB4B7B" w:rsidRDefault="00600C2A" w:rsidP="000149D8">
            <w:pPr>
              <w:jc w:val="center"/>
              <w:rPr>
                <w:color w:val="000000" w:themeColor="text1"/>
              </w:rPr>
            </w:pPr>
            <w:r w:rsidRPr="00BB4B7B">
              <w:rPr>
                <w:color w:val="000000" w:themeColor="text1"/>
              </w:rPr>
              <w:t>p&gt;0.99</w:t>
            </w:r>
          </w:p>
        </w:tc>
      </w:tr>
    </w:tbl>
    <w:p w14:paraId="002F2883" w14:textId="77777777" w:rsidR="00600C2A" w:rsidRPr="00BB4B7B" w:rsidRDefault="00600C2A" w:rsidP="00600C2A">
      <w:pPr>
        <w:rPr>
          <w:color w:val="000000" w:themeColor="text1"/>
        </w:rPr>
      </w:pPr>
      <w:r w:rsidRPr="00BB4B7B">
        <w:rPr>
          <w:color w:val="000000" w:themeColor="text1"/>
        </w:rPr>
        <w:t>* Indicates that statistical significance differs from un-adjusted comparisons.</w:t>
      </w:r>
    </w:p>
    <w:p w14:paraId="2C31D7F9" w14:textId="77777777" w:rsidR="00600C2A" w:rsidRPr="00BB4B7B" w:rsidRDefault="00600C2A" w:rsidP="00600C2A">
      <w:pPr>
        <w:rPr>
          <w:color w:val="000000" w:themeColor="text1"/>
        </w:rPr>
      </w:pPr>
    </w:p>
    <w:p w14:paraId="168D1C15" w14:textId="77777777" w:rsidR="00600C2A" w:rsidRPr="00BB4B7B" w:rsidRDefault="00600C2A" w:rsidP="00A96E06"/>
    <w:p w14:paraId="1648C47D" w14:textId="79EA7D82" w:rsidR="001521FF" w:rsidRPr="00BB4B7B" w:rsidRDefault="001521FF">
      <w:pPr>
        <w:rPr>
          <w:b/>
          <w:bCs/>
        </w:rPr>
      </w:pPr>
    </w:p>
    <w:sectPr w:rsidR="001521FF" w:rsidRPr="00BB4B7B" w:rsidSect="007676C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59BD84" w14:textId="77777777" w:rsidR="004B2410" w:rsidRDefault="004B2410" w:rsidP="008E625E">
      <w:r>
        <w:separator/>
      </w:r>
    </w:p>
  </w:endnote>
  <w:endnote w:type="continuationSeparator" w:id="0">
    <w:p w14:paraId="3D0149E5" w14:textId="77777777" w:rsidR="004B2410" w:rsidRDefault="004B2410" w:rsidP="008E6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altName w:val="Calisto MT"/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altName w:val="Web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Bookshelf Symbol 3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61796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80358E" w14:textId="26447DF7" w:rsidR="00FF0D7D" w:rsidRDefault="00FF0D7D" w:rsidP="00A364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045BE" w14:textId="77777777" w:rsidR="00FF0D7D" w:rsidRDefault="00FF0D7D" w:rsidP="008E62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67F5C3" w14:textId="21826E5D" w:rsidR="00FF0D7D" w:rsidRDefault="00FF0D7D" w:rsidP="00A364E2">
    <w:pPr>
      <w:pStyle w:val="Footer"/>
      <w:framePr w:wrap="none" w:vAnchor="text" w:hAnchor="margin" w:xAlign="right" w:y="1"/>
      <w:rPr>
        <w:rStyle w:val="PageNumber"/>
      </w:rPr>
    </w:pPr>
  </w:p>
  <w:p w14:paraId="5C77FE69" w14:textId="77777777" w:rsidR="00FF0D7D" w:rsidRDefault="00FF0D7D" w:rsidP="008E62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2037F" w14:textId="77777777" w:rsidR="004B2410" w:rsidRDefault="004B2410" w:rsidP="008E625E">
      <w:r>
        <w:separator/>
      </w:r>
    </w:p>
  </w:footnote>
  <w:footnote w:type="continuationSeparator" w:id="0">
    <w:p w14:paraId="613A11B1" w14:textId="77777777" w:rsidR="004B2410" w:rsidRDefault="004B2410" w:rsidP="008E62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72A9B2" w14:textId="2F18C80E" w:rsidR="007676CD" w:rsidRDefault="007676CD">
    <w:pPr>
      <w:pStyle w:val="Header"/>
    </w:pPr>
  </w:p>
  <w:p w14:paraId="64DAE09F" w14:textId="77777777" w:rsidR="007676CD" w:rsidRDefault="007676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C6EB7"/>
    <w:multiLevelType w:val="hybridMultilevel"/>
    <w:tmpl w:val="F7FABBC6"/>
    <w:lvl w:ilvl="0" w:tplc="226A8A44">
      <w:start w:val="4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44812"/>
    <w:multiLevelType w:val="hybridMultilevel"/>
    <w:tmpl w:val="F304617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4BE0225F"/>
    <w:multiLevelType w:val="hybridMultilevel"/>
    <w:tmpl w:val="F72C0F18"/>
    <w:lvl w:ilvl="0" w:tplc="2C503C84">
      <w:start w:val="49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E89277B"/>
    <w:multiLevelType w:val="hybridMultilevel"/>
    <w:tmpl w:val="C130E476"/>
    <w:lvl w:ilvl="0" w:tplc="3DA69D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7223B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6C972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2E78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A0B8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F0EB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DCA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9864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C0C2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0590509"/>
    <w:multiLevelType w:val="hybridMultilevel"/>
    <w:tmpl w:val="A3C676D0"/>
    <w:lvl w:ilvl="0" w:tplc="1EC6D7C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6E58C1"/>
    <w:multiLevelType w:val="hybridMultilevel"/>
    <w:tmpl w:val="1DA24D6C"/>
    <w:lvl w:ilvl="0" w:tplc="2CBEEDF2">
      <w:start w:val="30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9pavwpeaftrmez59uvfzwjsf9evsxsv0p5&quot;&gt;References_RC-Converted&lt;record-ids&gt;&lt;item&gt;918&lt;/item&gt;&lt;item&gt;1002&lt;/item&gt;&lt;item&gt;1003&lt;/item&gt;&lt;item&gt;1004&lt;/item&gt;&lt;item&gt;1005&lt;/item&gt;&lt;item&gt;1006&lt;/item&gt;&lt;item&gt;1007&lt;/item&gt;&lt;item&gt;1010&lt;/item&gt;&lt;item&gt;1011&lt;/item&gt;&lt;item&gt;1012&lt;/item&gt;&lt;item&gt;1013&lt;/item&gt;&lt;item&gt;1016&lt;/item&gt;&lt;item&gt;1017&lt;/item&gt;&lt;item&gt;1018&lt;/item&gt;&lt;item&gt;1122&lt;/item&gt;&lt;item&gt;1123&lt;/item&gt;&lt;item&gt;1126&lt;/item&gt;&lt;item&gt;1156&lt;/item&gt;&lt;item&gt;1225&lt;/item&gt;&lt;item&gt;1226&lt;/item&gt;&lt;item&gt;1228&lt;/item&gt;&lt;item&gt;1229&lt;/item&gt;&lt;item&gt;1230&lt;/item&gt;&lt;item&gt;1241&lt;/item&gt;&lt;/record-ids&gt;&lt;/item&gt;&lt;/Libraries&gt;"/>
  </w:docVars>
  <w:rsids>
    <w:rsidRoot w:val="00851B98"/>
    <w:rsid w:val="00000F0D"/>
    <w:rsid w:val="00003A2C"/>
    <w:rsid w:val="00011D82"/>
    <w:rsid w:val="000149D8"/>
    <w:rsid w:val="000162D7"/>
    <w:rsid w:val="000218C8"/>
    <w:rsid w:val="000267F4"/>
    <w:rsid w:val="000314A8"/>
    <w:rsid w:val="0003254D"/>
    <w:rsid w:val="000353BB"/>
    <w:rsid w:val="00035478"/>
    <w:rsid w:val="00035639"/>
    <w:rsid w:val="000379BD"/>
    <w:rsid w:val="00040050"/>
    <w:rsid w:val="000410CD"/>
    <w:rsid w:val="00044286"/>
    <w:rsid w:val="000513BC"/>
    <w:rsid w:val="000530AC"/>
    <w:rsid w:val="000556C4"/>
    <w:rsid w:val="00056FCA"/>
    <w:rsid w:val="00060FAC"/>
    <w:rsid w:val="00061A84"/>
    <w:rsid w:val="00065EF3"/>
    <w:rsid w:val="00067968"/>
    <w:rsid w:val="00072292"/>
    <w:rsid w:val="00072733"/>
    <w:rsid w:val="000744FB"/>
    <w:rsid w:val="00074EE6"/>
    <w:rsid w:val="00075086"/>
    <w:rsid w:val="00076C47"/>
    <w:rsid w:val="00077905"/>
    <w:rsid w:val="00080079"/>
    <w:rsid w:val="000860BF"/>
    <w:rsid w:val="000900E9"/>
    <w:rsid w:val="0009047A"/>
    <w:rsid w:val="000916DA"/>
    <w:rsid w:val="00092AC3"/>
    <w:rsid w:val="000937C2"/>
    <w:rsid w:val="0009793E"/>
    <w:rsid w:val="000A1ECE"/>
    <w:rsid w:val="000A2516"/>
    <w:rsid w:val="000A2767"/>
    <w:rsid w:val="000A33A0"/>
    <w:rsid w:val="000A4364"/>
    <w:rsid w:val="000A5C8D"/>
    <w:rsid w:val="000B0435"/>
    <w:rsid w:val="000B238F"/>
    <w:rsid w:val="000B24B2"/>
    <w:rsid w:val="000B3962"/>
    <w:rsid w:val="000C4C51"/>
    <w:rsid w:val="000C4FFC"/>
    <w:rsid w:val="000C7E74"/>
    <w:rsid w:val="000C7FA8"/>
    <w:rsid w:val="000D6C11"/>
    <w:rsid w:val="000D778B"/>
    <w:rsid w:val="000D7CAC"/>
    <w:rsid w:val="000E09CF"/>
    <w:rsid w:val="000E40E1"/>
    <w:rsid w:val="000E6514"/>
    <w:rsid w:val="000E6C13"/>
    <w:rsid w:val="000F0F96"/>
    <w:rsid w:val="000F158A"/>
    <w:rsid w:val="000F3C05"/>
    <w:rsid w:val="001023C3"/>
    <w:rsid w:val="00103DD1"/>
    <w:rsid w:val="00104A42"/>
    <w:rsid w:val="0010623A"/>
    <w:rsid w:val="001077F7"/>
    <w:rsid w:val="001105F1"/>
    <w:rsid w:val="00110CB9"/>
    <w:rsid w:val="00111D29"/>
    <w:rsid w:val="00112042"/>
    <w:rsid w:val="00112C52"/>
    <w:rsid w:val="00113367"/>
    <w:rsid w:val="0011544A"/>
    <w:rsid w:val="00117199"/>
    <w:rsid w:val="0012017E"/>
    <w:rsid w:val="00121D85"/>
    <w:rsid w:val="001233FA"/>
    <w:rsid w:val="00126E1B"/>
    <w:rsid w:val="00132A90"/>
    <w:rsid w:val="00134BA3"/>
    <w:rsid w:val="0013580A"/>
    <w:rsid w:val="0013625F"/>
    <w:rsid w:val="00146E5E"/>
    <w:rsid w:val="00151338"/>
    <w:rsid w:val="001521FF"/>
    <w:rsid w:val="001526FD"/>
    <w:rsid w:val="00157CCF"/>
    <w:rsid w:val="00160FF3"/>
    <w:rsid w:val="00164457"/>
    <w:rsid w:val="00165154"/>
    <w:rsid w:val="00167EFD"/>
    <w:rsid w:val="0017038A"/>
    <w:rsid w:val="0017325E"/>
    <w:rsid w:val="00175EED"/>
    <w:rsid w:val="00176319"/>
    <w:rsid w:val="00191121"/>
    <w:rsid w:val="00193ABB"/>
    <w:rsid w:val="00195C14"/>
    <w:rsid w:val="00197D9E"/>
    <w:rsid w:val="001A12F2"/>
    <w:rsid w:val="001A1B12"/>
    <w:rsid w:val="001A1E3C"/>
    <w:rsid w:val="001A3FD8"/>
    <w:rsid w:val="001A7FB4"/>
    <w:rsid w:val="001B1888"/>
    <w:rsid w:val="001B3A1B"/>
    <w:rsid w:val="001B512A"/>
    <w:rsid w:val="001C02A6"/>
    <w:rsid w:val="001C3407"/>
    <w:rsid w:val="001C4E87"/>
    <w:rsid w:val="001C7732"/>
    <w:rsid w:val="001E0818"/>
    <w:rsid w:val="001E3D22"/>
    <w:rsid w:val="001F2AAE"/>
    <w:rsid w:val="001F6755"/>
    <w:rsid w:val="001F6D35"/>
    <w:rsid w:val="001F7D22"/>
    <w:rsid w:val="00201DD7"/>
    <w:rsid w:val="002027F8"/>
    <w:rsid w:val="002059B2"/>
    <w:rsid w:val="00211928"/>
    <w:rsid w:val="00212182"/>
    <w:rsid w:val="00212B34"/>
    <w:rsid w:val="002132B0"/>
    <w:rsid w:val="0021572E"/>
    <w:rsid w:val="00215BE0"/>
    <w:rsid w:val="00223117"/>
    <w:rsid w:val="002234C0"/>
    <w:rsid w:val="002236F3"/>
    <w:rsid w:val="002244BE"/>
    <w:rsid w:val="00225085"/>
    <w:rsid w:val="00230372"/>
    <w:rsid w:val="00232E24"/>
    <w:rsid w:val="0023335A"/>
    <w:rsid w:val="00233AEB"/>
    <w:rsid w:val="002463CC"/>
    <w:rsid w:val="0025584C"/>
    <w:rsid w:val="002601A5"/>
    <w:rsid w:val="00260291"/>
    <w:rsid w:val="0026272C"/>
    <w:rsid w:val="00264530"/>
    <w:rsid w:val="0026497D"/>
    <w:rsid w:val="00264ED3"/>
    <w:rsid w:val="00265036"/>
    <w:rsid w:val="00272A3B"/>
    <w:rsid w:val="002748B5"/>
    <w:rsid w:val="002749D0"/>
    <w:rsid w:val="00276DF9"/>
    <w:rsid w:val="00282129"/>
    <w:rsid w:val="00282A8D"/>
    <w:rsid w:val="002835F4"/>
    <w:rsid w:val="00293997"/>
    <w:rsid w:val="00296617"/>
    <w:rsid w:val="002A74EA"/>
    <w:rsid w:val="002B077C"/>
    <w:rsid w:val="002B5AC9"/>
    <w:rsid w:val="002C4C5E"/>
    <w:rsid w:val="002C55F9"/>
    <w:rsid w:val="002C64FD"/>
    <w:rsid w:val="002C7FA3"/>
    <w:rsid w:val="002D2870"/>
    <w:rsid w:val="002D4DA4"/>
    <w:rsid w:val="002D4EDD"/>
    <w:rsid w:val="002D5C28"/>
    <w:rsid w:val="002E010F"/>
    <w:rsid w:val="002E1524"/>
    <w:rsid w:val="002E1F30"/>
    <w:rsid w:val="002E2907"/>
    <w:rsid w:val="002E4872"/>
    <w:rsid w:val="002E7798"/>
    <w:rsid w:val="002F4E6E"/>
    <w:rsid w:val="002F7226"/>
    <w:rsid w:val="00307C3A"/>
    <w:rsid w:val="00307DA3"/>
    <w:rsid w:val="0031013C"/>
    <w:rsid w:val="00314715"/>
    <w:rsid w:val="00316ACA"/>
    <w:rsid w:val="00321691"/>
    <w:rsid w:val="0032424F"/>
    <w:rsid w:val="003262DF"/>
    <w:rsid w:val="00327D76"/>
    <w:rsid w:val="003313F1"/>
    <w:rsid w:val="00334BD7"/>
    <w:rsid w:val="00335132"/>
    <w:rsid w:val="00337E2E"/>
    <w:rsid w:val="00342057"/>
    <w:rsid w:val="00345FB4"/>
    <w:rsid w:val="00352210"/>
    <w:rsid w:val="00352BF4"/>
    <w:rsid w:val="003538AB"/>
    <w:rsid w:val="00356FDD"/>
    <w:rsid w:val="00361CF1"/>
    <w:rsid w:val="003643B8"/>
    <w:rsid w:val="0036777E"/>
    <w:rsid w:val="00370819"/>
    <w:rsid w:val="00371E3E"/>
    <w:rsid w:val="003724F6"/>
    <w:rsid w:val="00383BC4"/>
    <w:rsid w:val="00387208"/>
    <w:rsid w:val="00390873"/>
    <w:rsid w:val="00392C3F"/>
    <w:rsid w:val="00393717"/>
    <w:rsid w:val="00396B4D"/>
    <w:rsid w:val="00397574"/>
    <w:rsid w:val="00397706"/>
    <w:rsid w:val="003A1F00"/>
    <w:rsid w:val="003A2568"/>
    <w:rsid w:val="003A4995"/>
    <w:rsid w:val="003B158E"/>
    <w:rsid w:val="003B268F"/>
    <w:rsid w:val="003B4456"/>
    <w:rsid w:val="003B7481"/>
    <w:rsid w:val="003C103E"/>
    <w:rsid w:val="003C363A"/>
    <w:rsid w:val="003C5514"/>
    <w:rsid w:val="003C5E1B"/>
    <w:rsid w:val="003D1766"/>
    <w:rsid w:val="003D1778"/>
    <w:rsid w:val="003D58B9"/>
    <w:rsid w:val="003D65B7"/>
    <w:rsid w:val="003E75D1"/>
    <w:rsid w:val="003F3B91"/>
    <w:rsid w:val="003F41ED"/>
    <w:rsid w:val="003F5E00"/>
    <w:rsid w:val="003F6AA8"/>
    <w:rsid w:val="0040281F"/>
    <w:rsid w:val="00402E59"/>
    <w:rsid w:val="0040337A"/>
    <w:rsid w:val="00403BB1"/>
    <w:rsid w:val="0040566F"/>
    <w:rsid w:val="0040707B"/>
    <w:rsid w:val="00407BDC"/>
    <w:rsid w:val="004132F9"/>
    <w:rsid w:val="0042028C"/>
    <w:rsid w:val="0042273B"/>
    <w:rsid w:val="004230CE"/>
    <w:rsid w:val="00423FA0"/>
    <w:rsid w:val="004276AC"/>
    <w:rsid w:val="00430435"/>
    <w:rsid w:val="00435B13"/>
    <w:rsid w:val="00436642"/>
    <w:rsid w:val="00441C8B"/>
    <w:rsid w:val="00443EB8"/>
    <w:rsid w:val="0044437B"/>
    <w:rsid w:val="0044586C"/>
    <w:rsid w:val="004465FA"/>
    <w:rsid w:val="00447E18"/>
    <w:rsid w:val="0045608A"/>
    <w:rsid w:val="00456E35"/>
    <w:rsid w:val="00457AEB"/>
    <w:rsid w:val="004608F5"/>
    <w:rsid w:val="00466F16"/>
    <w:rsid w:val="00471B8F"/>
    <w:rsid w:val="00476A02"/>
    <w:rsid w:val="00476FCC"/>
    <w:rsid w:val="004778FF"/>
    <w:rsid w:val="00480ACF"/>
    <w:rsid w:val="004812A1"/>
    <w:rsid w:val="00481CBD"/>
    <w:rsid w:val="004867FE"/>
    <w:rsid w:val="00490846"/>
    <w:rsid w:val="0049232F"/>
    <w:rsid w:val="00496C1C"/>
    <w:rsid w:val="00497D9D"/>
    <w:rsid w:val="004A15CE"/>
    <w:rsid w:val="004A32F9"/>
    <w:rsid w:val="004A35DD"/>
    <w:rsid w:val="004A4CBB"/>
    <w:rsid w:val="004A6284"/>
    <w:rsid w:val="004A7394"/>
    <w:rsid w:val="004B0373"/>
    <w:rsid w:val="004B2410"/>
    <w:rsid w:val="004B48E9"/>
    <w:rsid w:val="004B4CEF"/>
    <w:rsid w:val="004B63D0"/>
    <w:rsid w:val="004C0268"/>
    <w:rsid w:val="004C1240"/>
    <w:rsid w:val="004C5C68"/>
    <w:rsid w:val="004C7D37"/>
    <w:rsid w:val="004D1A88"/>
    <w:rsid w:val="004D3DB3"/>
    <w:rsid w:val="004D5080"/>
    <w:rsid w:val="004D64F5"/>
    <w:rsid w:val="004D6583"/>
    <w:rsid w:val="004E18B1"/>
    <w:rsid w:val="004E629E"/>
    <w:rsid w:val="004F35DF"/>
    <w:rsid w:val="004F3AFD"/>
    <w:rsid w:val="0050061A"/>
    <w:rsid w:val="00502C0B"/>
    <w:rsid w:val="005055C6"/>
    <w:rsid w:val="00505600"/>
    <w:rsid w:val="00507258"/>
    <w:rsid w:val="005137AB"/>
    <w:rsid w:val="005146C1"/>
    <w:rsid w:val="00516544"/>
    <w:rsid w:val="00521A63"/>
    <w:rsid w:val="005244C1"/>
    <w:rsid w:val="00530334"/>
    <w:rsid w:val="005314BB"/>
    <w:rsid w:val="005322EC"/>
    <w:rsid w:val="00532318"/>
    <w:rsid w:val="0053256B"/>
    <w:rsid w:val="0054200F"/>
    <w:rsid w:val="00544497"/>
    <w:rsid w:val="00547863"/>
    <w:rsid w:val="0055041D"/>
    <w:rsid w:val="0055085E"/>
    <w:rsid w:val="00550983"/>
    <w:rsid w:val="00552B12"/>
    <w:rsid w:val="00554926"/>
    <w:rsid w:val="00555166"/>
    <w:rsid w:val="00556B01"/>
    <w:rsid w:val="00556BCF"/>
    <w:rsid w:val="00557334"/>
    <w:rsid w:val="0056408C"/>
    <w:rsid w:val="00564395"/>
    <w:rsid w:val="00566ADC"/>
    <w:rsid w:val="005707CA"/>
    <w:rsid w:val="005710B3"/>
    <w:rsid w:val="0057168A"/>
    <w:rsid w:val="00576A10"/>
    <w:rsid w:val="00577F24"/>
    <w:rsid w:val="005821B7"/>
    <w:rsid w:val="00583423"/>
    <w:rsid w:val="00583E24"/>
    <w:rsid w:val="00591304"/>
    <w:rsid w:val="00591D82"/>
    <w:rsid w:val="005944DD"/>
    <w:rsid w:val="005A0963"/>
    <w:rsid w:val="005A6694"/>
    <w:rsid w:val="005A6D3D"/>
    <w:rsid w:val="005A7D7E"/>
    <w:rsid w:val="005B17B5"/>
    <w:rsid w:val="005B1810"/>
    <w:rsid w:val="005B66C1"/>
    <w:rsid w:val="005B7354"/>
    <w:rsid w:val="005C206D"/>
    <w:rsid w:val="005C3528"/>
    <w:rsid w:val="005C5C71"/>
    <w:rsid w:val="005C7053"/>
    <w:rsid w:val="005D0670"/>
    <w:rsid w:val="005D3356"/>
    <w:rsid w:val="005D3FD8"/>
    <w:rsid w:val="005D606F"/>
    <w:rsid w:val="005E3A6E"/>
    <w:rsid w:val="005F0868"/>
    <w:rsid w:val="005F18C3"/>
    <w:rsid w:val="005F230A"/>
    <w:rsid w:val="005F5C21"/>
    <w:rsid w:val="00600C2A"/>
    <w:rsid w:val="00601E52"/>
    <w:rsid w:val="00602889"/>
    <w:rsid w:val="0060302C"/>
    <w:rsid w:val="0061054F"/>
    <w:rsid w:val="00613AF1"/>
    <w:rsid w:val="00615465"/>
    <w:rsid w:val="0061710D"/>
    <w:rsid w:val="00617C9C"/>
    <w:rsid w:val="00620077"/>
    <w:rsid w:val="0062266F"/>
    <w:rsid w:val="00623C9D"/>
    <w:rsid w:val="00625B81"/>
    <w:rsid w:val="00632BC1"/>
    <w:rsid w:val="00632E80"/>
    <w:rsid w:val="00633BC6"/>
    <w:rsid w:val="00642569"/>
    <w:rsid w:val="0064570D"/>
    <w:rsid w:val="006458C0"/>
    <w:rsid w:val="00651A6C"/>
    <w:rsid w:val="00651EB1"/>
    <w:rsid w:val="00653375"/>
    <w:rsid w:val="00657048"/>
    <w:rsid w:val="0065766D"/>
    <w:rsid w:val="0066060B"/>
    <w:rsid w:val="006630D5"/>
    <w:rsid w:val="006636BD"/>
    <w:rsid w:val="006645AF"/>
    <w:rsid w:val="00670713"/>
    <w:rsid w:val="0067312A"/>
    <w:rsid w:val="006737E1"/>
    <w:rsid w:val="00673ACE"/>
    <w:rsid w:val="00674B70"/>
    <w:rsid w:val="006752FC"/>
    <w:rsid w:val="0067716E"/>
    <w:rsid w:val="006774F2"/>
    <w:rsid w:val="006775B9"/>
    <w:rsid w:val="00680121"/>
    <w:rsid w:val="006811EE"/>
    <w:rsid w:val="00681E02"/>
    <w:rsid w:val="006879D9"/>
    <w:rsid w:val="00691BED"/>
    <w:rsid w:val="0069519F"/>
    <w:rsid w:val="00697B3D"/>
    <w:rsid w:val="00697EB3"/>
    <w:rsid w:val="006A0CA5"/>
    <w:rsid w:val="006A1693"/>
    <w:rsid w:val="006A1E20"/>
    <w:rsid w:val="006A3FA7"/>
    <w:rsid w:val="006A4126"/>
    <w:rsid w:val="006A5504"/>
    <w:rsid w:val="006A6904"/>
    <w:rsid w:val="006A6AA3"/>
    <w:rsid w:val="006A6C34"/>
    <w:rsid w:val="006B00FE"/>
    <w:rsid w:val="006B0C11"/>
    <w:rsid w:val="006B10E1"/>
    <w:rsid w:val="006B280A"/>
    <w:rsid w:val="006B7B26"/>
    <w:rsid w:val="006C4445"/>
    <w:rsid w:val="006C4E77"/>
    <w:rsid w:val="006D3AA3"/>
    <w:rsid w:val="006E2E05"/>
    <w:rsid w:val="006E3755"/>
    <w:rsid w:val="006E41B4"/>
    <w:rsid w:val="006E4A6E"/>
    <w:rsid w:val="006E4BFD"/>
    <w:rsid w:val="006E74EB"/>
    <w:rsid w:val="006F31DB"/>
    <w:rsid w:val="006F407D"/>
    <w:rsid w:val="006F5742"/>
    <w:rsid w:val="00702101"/>
    <w:rsid w:val="007104E4"/>
    <w:rsid w:val="0071058D"/>
    <w:rsid w:val="0071102C"/>
    <w:rsid w:val="007110E0"/>
    <w:rsid w:val="00711549"/>
    <w:rsid w:val="00711FD5"/>
    <w:rsid w:val="007128CC"/>
    <w:rsid w:val="00715D6D"/>
    <w:rsid w:val="00715FF4"/>
    <w:rsid w:val="00717A2B"/>
    <w:rsid w:val="00720617"/>
    <w:rsid w:val="0072229F"/>
    <w:rsid w:val="00724CFA"/>
    <w:rsid w:val="00732841"/>
    <w:rsid w:val="00736151"/>
    <w:rsid w:val="00742BF7"/>
    <w:rsid w:val="0074567F"/>
    <w:rsid w:val="00745A25"/>
    <w:rsid w:val="00755992"/>
    <w:rsid w:val="0076464F"/>
    <w:rsid w:val="007670E3"/>
    <w:rsid w:val="007676CD"/>
    <w:rsid w:val="007679DD"/>
    <w:rsid w:val="007751B2"/>
    <w:rsid w:val="00776476"/>
    <w:rsid w:val="00776622"/>
    <w:rsid w:val="00777AA4"/>
    <w:rsid w:val="0078058F"/>
    <w:rsid w:val="00783F00"/>
    <w:rsid w:val="00785AD8"/>
    <w:rsid w:val="007A39B0"/>
    <w:rsid w:val="007A637F"/>
    <w:rsid w:val="007A6647"/>
    <w:rsid w:val="007B0C08"/>
    <w:rsid w:val="007B0D89"/>
    <w:rsid w:val="007B22A7"/>
    <w:rsid w:val="007B2C00"/>
    <w:rsid w:val="007B4CB7"/>
    <w:rsid w:val="007B63C7"/>
    <w:rsid w:val="007C4CC2"/>
    <w:rsid w:val="007C6155"/>
    <w:rsid w:val="007C7E91"/>
    <w:rsid w:val="007D22FF"/>
    <w:rsid w:val="007D3502"/>
    <w:rsid w:val="007D549B"/>
    <w:rsid w:val="007D66D4"/>
    <w:rsid w:val="007D76BE"/>
    <w:rsid w:val="007E3824"/>
    <w:rsid w:val="007E3900"/>
    <w:rsid w:val="007F0DC8"/>
    <w:rsid w:val="007F271C"/>
    <w:rsid w:val="007F335A"/>
    <w:rsid w:val="008026B8"/>
    <w:rsid w:val="0080465A"/>
    <w:rsid w:val="00804F8B"/>
    <w:rsid w:val="00811B29"/>
    <w:rsid w:val="00821647"/>
    <w:rsid w:val="00823D3F"/>
    <w:rsid w:val="00831F88"/>
    <w:rsid w:val="00837927"/>
    <w:rsid w:val="00840371"/>
    <w:rsid w:val="00840D94"/>
    <w:rsid w:val="00840E95"/>
    <w:rsid w:val="00841ADD"/>
    <w:rsid w:val="00843F24"/>
    <w:rsid w:val="0084505E"/>
    <w:rsid w:val="00851B98"/>
    <w:rsid w:val="008521F5"/>
    <w:rsid w:val="008536FD"/>
    <w:rsid w:val="00861165"/>
    <w:rsid w:val="008706EB"/>
    <w:rsid w:val="008722C1"/>
    <w:rsid w:val="0088139C"/>
    <w:rsid w:val="0088234B"/>
    <w:rsid w:val="0088758C"/>
    <w:rsid w:val="00891C91"/>
    <w:rsid w:val="00894D42"/>
    <w:rsid w:val="008955F5"/>
    <w:rsid w:val="00897710"/>
    <w:rsid w:val="00897E46"/>
    <w:rsid w:val="008A1F7A"/>
    <w:rsid w:val="008A28B8"/>
    <w:rsid w:val="008A2ADE"/>
    <w:rsid w:val="008A3FF7"/>
    <w:rsid w:val="008A442E"/>
    <w:rsid w:val="008A51B6"/>
    <w:rsid w:val="008A5BC5"/>
    <w:rsid w:val="008A5E30"/>
    <w:rsid w:val="008A75A8"/>
    <w:rsid w:val="008B0CAA"/>
    <w:rsid w:val="008B1DBD"/>
    <w:rsid w:val="008C11F3"/>
    <w:rsid w:val="008C1B0E"/>
    <w:rsid w:val="008C28AC"/>
    <w:rsid w:val="008C5EE6"/>
    <w:rsid w:val="008C61B7"/>
    <w:rsid w:val="008D17D9"/>
    <w:rsid w:val="008D1D50"/>
    <w:rsid w:val="008D3791"/>
    <w:rsid w:val="008D4AAE"/>
    <w:rsid w:val="008E089C"/>
    <w:rsid w:val="008E08B1"/>
    <w:rsid w:val="008E1C1D"/>
    <w:rsid w:val="008E4A5A"/>
    <w:rsid w:val="008E4ECD"/>
    <w:rsid w:val="008E625E"/>
    <w:rsid w:val="008E6886"/>
    <w:rsid w:val="008F0E08"/>
    <w:rsid w:val="008F3670"/>
    <w:rsid w:val="00902531"/>
    <w:rsid w:val="00903146"/>
    <w:rsid w:val="00903E97"/>
    <w:rsid w:val="009052E3"/>
    <w:rsid w:val="00906AB9"/>
    <w:rsid w:val="00907B2B"/>
    <w:rsid w:val="00911491"/>
    <w:rsid w:val="00912170"/>
    <w:rsid w:val="00912DC1"/>
    <w:rsid w:val="0091692E"/>
    <w:rsid w:val="00917781"/>
    <w:rsid w:val="0092306D"/>
    <w:rsid w:val="00924495"/>
    <w:rsid w:val="0092770B"/>
    <w:rsid w:val="00930BD0"/>
    <w:rsid w:val="009311AD"/>
    <w:rsid w:val="00931BCA"/>
    <w:rsid w:val="009322D4"/>
    <w:rsid w:val="009341F5"/>
    <w:rsid w:val="00941622"/>
    <w:rsid w:val="00941FC7"/>
    <w:rsid w:val="00944939"/>
    <w:rsid w:val="009459AE"/>
    <w:rsid w:val="009459D9"/>
    <w:rsid w:val="0095088E"/>
    <w:rsid w:val="009539C7"/>
    <w:rsid w:val="00954B9D"/>
    <w:rsid w:val="00955314"/>
    <w:rsid w:val="009627A0"/>
    <w:rsid w:val="0096753C"/>
    <w:rsid w:val="009701F7"/>
    <w:rsid w:val="00972D35"/>
    <w:rsid w:val="00974DDF"/>
    <w:rsid w:val="00976740"/>
    <w:rsid w:val="00977FEC"/>
    <w:rsid w:val="009806C4"/>
    <w:rsid w:val="00980D55"/>
    <w:rsid w:val="00984715"/>
    <w:rsid w:val="009854D9"/>
    <w:rsid w:val="009858B3"/>
    <w:rsid w:val="00986984"/>
    <w:rsid w:val="00991DE5"/>
    <w:rsid w:val="009925CF"/>
    <w:rsid w:val="00994595"/>
    <w:rsid w:val="009968BC"/>
    <w:rsid w:val="009A1128"/>
    <w:rsid w:val="009A2756"/>
    <w:rsid w:val="009A2A53"/>
    <w:rsid w:val="009A3230"/>
    <w:rsid w:val="009A4D36"/>
    <w:rsid w:val="009B19E5"/>
    <w:rsid w:val="009B3746"/>
    <w:rsid w:val="009B4157"/>
    <w:rsid w:val="009B46DC"/>
    <w:rsid w:val="009C6505"/>
    <w:rsid w:val="009C669A"/>
    <w:rsid w:val="009C6D92"/>
    <w:rsid w:val="009D36BB"/>
    <w:rsid w:val="009D63E8"/>
    <w:rsid w:val="009D699B"/>
    <w:rsid w:val="009D72C3"/>
    <w:rsid w:val="009E7191"/>
    <w:rsid w:val="009E7E94"/>
    <w:rsid w:val="009F174F"/>
    <w:rsid w:val="009F37A5"/>
    <w:rsid w:val="009F5ED7"/>
    <w:rsid w:val="00A016D3"/>
    <w:rsid w:val="00A01A56"/>
    <w:rsid w:val="00A07082"/>
    <w:rsid w:val="00A130A9"/>
    <w:rsid w:val="00A17332"/>
    <w:rsid w:val="00A20A1B"/>
    <w:rsid w:val="00A228CD"/>
    <w:rsid w:val="00A272CF"/>
    <w:rsid w:val="00A3144E"/>
    <w:rsid w:val="00A3253A"/>
    <w:rsid w:val="00A33AB7"/>
    <w:rsid w:val="00A354D1"/>
    <w:rsid w:val="00A364E2"/>
    <w:rsid w:val="00A36FF1"/>
    <w:rsid w:val="00A438AB"/>
    <w:rsid w:val="00A43C04"/>
    <w:rsid w:val="00A43D6F"/>
    <w:rsid w:val="00A443C7"/>
    <w:rsid w:val="00A44BEF"/>
    <w:rsid w:val="00A44EF5"/>
    <w:rsid w:val="00A458EE"/>
    <w:rsid w:val="00A52F52"/>
    <w:rsid w:val="00A5516E"/>
    <w:rsid w:val="00A60C89"/>
    <w:rsid w:val="00A60E1A"/>
    <w:rsid w:val="00A61392"/>
    <w:rsid w:val="00A647C1"/>
    <w:rsid w:val="00A6610A"/>
    <w:rsid w:val="00A66384"/>
    <w:rsid w:val="00A6700C"/>
    <w:rsid w:val="00A672F4"/>
    <w:rsid w:val="00A6789C"/>
    <w:rsid w:val="00A704C4"/>
    <w:rsid w:val="00A7056C"/>
    <w:rsid w:val="00A725C0"/>
    <w:rsid w:val="00A734FE"/>
    <w:rsid w:val="00A73DCE"/>
    <w:rsid w:val="00A73EFD"/>
    <w:rsid w:val="00A77833"/>
    <w:rsid w:val="00A83CD9"/>
    <w:rsid w:val="00A8648F"/>
    <w:rsid w:val="00A96E06"/>
    <w:rsid w:val="00AB0413"/>
    <w:rsid w:val="00AB7303"/>
    <w:rsid w:val="00AC2907"/>
    <w:rsid w:val="00AD2BA9"/>
    <w:rsid w:val="00AD2C84"/>
    <w:rsid w:val="00AD42AF"/>
    <w:rsid w:val="00AD468B"/>
    <w:rsid w:val="00AD759A"/>
    <w:rsid w:val="00AE09C6"/>
    <w:rsid w:val="00AE1601"/>
    <w:rsid w:val="00AE1DE2"/>
    <w:rsid w:val="00AE2DD4"/>
    <w:rsid w:val="00AF02CE"/>
    <w:rsid w:val="00AF1057"/>
    <w:rsid w:val="00AF4512"/>
    <w:rsid w:val="00AF57A4"/>
    <w:rsid w:val="00AF5859"/>
    <w:rsid w:val="00AF7FA5"/>
    <w:rsid w:val="00B01411"/>
    <w:rsid w:val="00B014DF"/>
    <w:rsid w:val="00B02160"/>
    <w:rsid w:val="00B03234"/>
    <w:rsid w:val="00B0401F"/>
    <w:rsid w:val="00B04CAC"/>
    <w:rsid w:val="00B13294"/>
    <w:rsid w:val="00B13AA2"/>
    <w:rsid w:val="00B13AEB"/>
    <w:rsid w:val="00B13FA8"/>
    <w:rsid w:val="00B147ED"/>
    <w:rsid w:val="00B152A0"/>
    <w:rsid w:val="00B23873"/>
    <w:rsid w:val="00B2621E"/>
    <w:rsid w:val="00B27E4D"/>
    <w:rsid w:val="00B303E7"/>
    <w:rsid w:val="00B31ED6"/>
    <w:rsid w:val="00B31FB9"/>
    <w:rsid w:val="00B360B3"/>
    <w:rsid w:val="00B42DD1"/>
    <w:rsid w:val="00B548B0"/>
    <w:rsid w:val="00B558AB"/>
    <w:rsid w:val="00B5594D"/>
    <w:rsid w:val="00B57C84"/>
    <w:rsid w:val="00B62127"/>
    <w:rsid w:val="00B63E78"/>
    <w:rsid w:val="00B65D1E"/>
    <w:rsid w:val="00B669CE"/>
    <w:rsid w:val="00B72C73"/>
    <w:rsid w:val="00B75A68"/>
    <w:rsid w:val="00B75E88"/>
    <w:rsid w:val="00B76B7D"/>
    <w:rsid w:val="00B77CC2"/>
    <w:rsid w:val="00B832D9"/>
    <w:rsid w:val="00B84171"/>
    <w:rsid w:val="00B860DE"/>
    <w:rsid w:val="00B866F7"/>
    <w:rsid w:val="00B90C85"/>
    <w:rsid w:val="00B92AAE"/>
    <w:rsid w:val="00B937E0"/>
    <w:rsid w:val="00B9628D"/>
    <w:rsid w:val="00B97349"/>
    <w:rsid w:val="00BA03D5"/>
    <w:rsid w:val="00BA4A8B"/>
    <w:rsid w:val="00BA4EB8"/>
    <w:rsid w:val="00BB2612"/>
    <w:rsid w:val="00BB311E"/>
    <w:rsid w:val="00BB4B7B"/>
    <w:rsid w:val="00BB508F"/>
    <w:rsid w:val="00BB5988"/>
    <w:rsid w:val="00BB6346"/>
    <w:rsid w:val="00BD21BC"/>
    <w:rsid w:val="00BE17D8"/>
    <w:rsid w:val="00BE1A0D"/>
    <w:rsid w:val="00BE1B3D"/>
    <w:rsid w:val="00BE63C3"/>
    <w:rsid w:val="00BF1B60"/>
    <w:rsid w:val="00BF1D74"/>
    <w:rsid w:val="00BF613F"/>
    <w:rsid w:val="00BF767D"/>
    <w:rsid w:val="00C01395"/>
    <w:rsid w:val="00C02E19"/>
    <w:rsid w:val="00C056FA"/>
    <w:rsid w:val="00C05808"/>
    <w:rsid w:val="00C05DA1"/>
    <w:rsid w:val="00C10A76"/>
    <w:rsid w:val="00C12DB6"/>
    <w:rsid w:val="00C165D2"/>
    <w:rsid w:val="00C329AA"/>
    <w:rsid w:val="00C32B54"/>
    <w:rsid w:val="00C40B44"/>
    <w:rsid w:val="00C4144E"/>
    <w:rsid w:val="00C4186D"/>
    <w:rsid w:val="00C50E08"/>
    <w:rsid w:val="00C50E19"/>
    <w:rsid w:val="00C52790"/>
    <w:rsid w:val="00C55B6E"/>
    <w:rsid w:val="00C60DEF"/>
    <w:rsid w:val="00C635C4"/>
    <w:rsid w:val="00C652BA"/>
    <w:rsid w:val="00C65541"/>
    <w:rsid w:val="00C665BE"/>
    <w:rsid w:val="00C67F49"/>
    <w:rsid w:val="00C7055A"/>
    <w:rsid w:val="00C751F1"/>
    <w:rsid w:val="00C7656B"/>
    <w:rsid w:val="00C77ACA"/>
    <w:rsid w:val="00C80B75"/>
    <w:rsid w:val="00C8253E"/>
    <w:rsid w:val="00C84ADA"/>
    <w:rsid w:val="00C90E74"/>
    <w:rsid w:val="00C90F30"/>
    <w:rsid w:val="00C930CC"/>
    <w:rsid w:val="00C949B2"/>
    <w:rsid w:val="00C96098"/>
    <w:rsid w:val="00CA571C"/>
    <w:rsid w:val="00CB12D7"/>
    <w:rsid w:val="00CB41AF"/>
    <w:rsid w:val="00CB51B9"/>
    <w:rsid w:val="00CC0F92"/>
    <w:rsid w:val="00CC3E76"/>
    <w:rsid w:val="00CC3FD5"/>
    <w:rsid w:val="00CC51DA"/>
    <w:rsid w:val="00CD1D1D"/>
    <w:rsid w:val="00CD7D1A"/>
    <w:rsid w:val="00CE0387"/>
    <w:rsid w:val="00CE14B9"/>
    <w:rsid w:val="00CE2B7D"/>
    <w:rsid w:val="00CF18D3"/>
    <w:rsid w:val="00D0504B"/>
    <w:rsid w:val="00D05D5D"/>
    <w:rsid w:val="00D064B2"/>
    <w:rsid w:val="00D10589"/>
    <w:rsid w:val="00D10D85"/>
    <w:rsid w:val="00D12ABC"/>
    <w:rsid w:val="00D1319C"/>
    <w:rsid w:val="00D257F4"/>
    <w:rsid w:val="00D2686B"/>
    <w:rsid w:val="00D30E6D"/>
    <w:rsid w:val="00D311B2"/>
    <w:rsid w:val="00D345DC"/>
    <w:rsid w:val="00D34F7B"/>
    <w:rsid w:val="00D37D13"/>
    <w:rsid w:val="00D400FA"/>
    <w:rsid w:val="00D40DD5"/>
    <w:rsid w:val="00D412D2"/>
    <w:rsid w:val="00D42848"/>
    <w:rsid w:val="00D4359C"/>
    <w:rsid w:val="00D521BC"/>
    <w:rsid w:val="00D542E8"/>
    <w:rsid w:val="00D56492"/>
    <w:rsid w:val="00D601FA"/>
    <w:rsid w:val="00D60A6E"/>
    <w:rsid w:val="00D61206"/>
    <w:rsid w:val="00D62AEE"/>
    <w:rsid w:val="00D6373E"/>
    <w:rsid w:val="00D65491"/>
    <w:rsid w:val="00D6730B"/>
    <w:rsid w:val="00D67403"/>
    <w:rsid w:val="00D67C26"/>
    <w:rsid w:val="00D71600"/>
    <w:rsid w:val="00D76EAE"/>
    <w:rsid w:val="00D83CB2"/>
    <w:rsid w:val="00D8407C"/>
    <w:rsid w:val="00D84DDF"/>
    <w:rsid w:val="00D850B1"/>
    <w:rsid w:val="00D85AED"/>
    <w:rsid w:val="00D85F1F"/>
    <w:rsid w:val="00D877E7"/>
    <w:rsid w:val="00D9452D"/>
    <w:rsid w:val="00D94BC0"/>
    <w:rsid w:val="00DA01CB"/>
    <w:rsid w:val="00DA6515"/>
    <w:rsid w:val="00DA724B"/>
    <w:rsid w:val="00DB41F3"/>
    <w:rsid w:val="00DB6393"/>
    <w:rsid w:val="00DB779F"/>
    <w:rsid w:val="00DC1DF3"/>
    <w:rsid w:val="00DC2EF6"/>
    <w:rsid w:val="00DC5570"/>
    <w:rsid w:val="00DC7C2D"/>
    <w:rsid w:val="00DD2770"/>
    <w:rsid w:val="00DD7D1E"/>
    <w:rsid w:val="00DE6DFC"/>
    <w:rsid w:val="00DE7ADE"/>
    <w:rsid w:val="00DF4DDF"/>
    <w:rsid w:val="00DF6588"/>
    <w:rsid w:val="00E004A3"/>
    <w:rsid w:val="00E0068D"/>
    <w:rsid w:val="00E01A89"/>
    <w:rsid w:val="00E01F9F"/>
    <w:rsid w:val="00E02FAD"/>
    <w:rsid w:val="00E060EA"/>
    <w:rsid w:val="00E06525"/>
    <w:rsid w:val="00E06AD5"/>
    <w:rsid w:val="00E13260"/>
    <w:rsid w:val="00E13F56"/>
    <w:rsid w:val="00E17532"/>
    <w:rsid w:val="00E21359"/>
    <w:rsid w:val="00E23579"/>
    <w:rsid w:val="00E33DDC"/>
    <w:rsid w:val="00E33E9A"/>
    <w:rsid w:val="00E37FAA"/>
    <w:rsid w:val="00E429FC"/>
    <w:rsid w:val="00E45C85"/>
    <w:rsid w:val="00E47F9C"/>
    <w:rsid w:val="00E50C7B"/>
    <w:rsid w:val="00E65BD7"/>
    <w:rsid w:val="00E663C8"/>
    <w:rsid w:val="00E66A86"/>
    <w:rsid w:val="00E6752B"/>
    <w:rsid w:val="00E7196A"/>
    <w:rsid w:val="00E71B6B"/>
    <w:rsid w:val="00E7422E"/>
    <w:rsid w:val="00E7481F"/>
    <w:rsid w:val="00E75624"/>
    <w:rsid w:val="00E83A80"/>
    <w:rsid w:val="00E8546E"/>
    <w:rsid w:val="00E85E48"/>
    <w:rsid w:val="00E90379"/>
    <w:rsid w:val="00E906FD"/>
    <w:rsid w:val="00E9346E"/>
    <w:rsid w:val="00E9376F"/>
    <w:rsid w:val="00E9441B"/>
    <w:rsid w:val="00E96FC8"/>
    <w:rsid w:val="00E9731D"/>
    <w:rsid w:val="00EA1711"/>
    <w:rsid w:val="00EA3A17"/>
    <w:rsid w:val="00EA584E"/>
    <w:rsid w:val="00EA6AFA"/>
    <w:rsid w:val="00EC2ECB"/>
    <w:rsid w:val="00EC4153"/>
    <w:rsid w:val="00EC4744"/>
    <w:rsid w:val="00EC5966"/>
    <w:rsid w:val="00EC685B"/>
    <w:rsid w:val="00EC7BDA"/>
    <w:rsid w:val="00ED163D"/>
    <w:rsid w:val="00ED2DF4"/>
    <w:rsid w:val="00ED41DB"/>
    <w:rsid w:val="00ED5E55"/>
    <w:rsid w:val="00ED6906"/>
    <w:rsid w:val="00EE0354"/>
    <w:rsid w:val="00EE5E9E"/>
    <w:rsid w:val="00EE5FFA"/>
    <w:rsid w:val="00EE77E8"/>
    <w:rsid w:val="00EE7F82"/>
    <w:rsid w:val="00EF40E5"/>
    <w:rsid w:val="00EF50E2"/>
    <w:rsid w:val="00F013A2"/>
    <w:rsid w:val="00F131D3"/>
    <w:rsid w:val="00F1685B"/>
    <w:rsid w:val="00F17CA0"/>
    <w:rsid w:val="00F17F2C"/>
    <w:rsid w:val="00F23F05"/>
    <w:rsid w:val="00F32AD2"/>
    <w:rsid w:val="00F331A4"/>
    <w:rsid w:val="00F36F57"/>
    <w:rsid w:val="00F372E2"/>
    <w:rsid w:val="00F42381"/>
    <w:rsid w:val="00F42A44"/>
    <w:rsid w:val="00F43AE0"/>
    <w:rsid w:val="00F467FD"/>
    <w:rsid w:val="00F46F02"/>
    <w:rsid w:val="00F50955"/>
    <w:rsid w:val="00F572E7"/>
    <w:rsid w:val="00F64D9C"/>
    <w:rsid w:val="00F651DE"/>
    <w:rsid w:val="00F66E08"/>
    <w:rsid w:val="00F70916"/>
    <w:rsid w:val="00F71A64"/>
    <w:rsid w:val="00F7324A"/>
    <w:rsid w:val="00F808B3"/>
    <w:rsid w:val="00F81E19"/>
    <w:rsid w:val="00F85675"/>
    <w:rsid w:val="00F918B0"/>
    <w:rsid w:val="00F91D8E"/>
    <w:rsid w:val="00F926C7"/>
    <w:rsid w:val="00F94C26"/>
    <w:rsid w:val="00F956F7"/>
    <w:rsid w:val="00F974ED"/>
    <w:rsid w:val="00F97813"/>
    <w:rsid w:val="00FA48E0"/>
    <w:rsid w:val="00FB0F8D"/>
    <w:rsid w:val="00FB2ECA"/>
    <w:rsid w:val="00FB3D05"/>
    <w:rsid w:val="00FB4CF6"/>
    <w:rsid w:val="00FB6C53"/>
    <w:rsid w:val="00FB79E0"/>
    <w:rsid w:val="00FC1609"/>
    <w:rsid w:val="00FC1AB3"/>
    <w:rsid w:val="00FC3B14"/>
    <w:rsid w:val="00FD13F0"/>
    <w:rsid w:val="00FD3CD7"/>
    <w:rsid w:val="00FE378D"/>
    <w:rsid w:val="00FE538B"/>
    <w:rsid w:val="00FF0D7D"/>
    <w:rsid w:val="00FF4160"/>
    <w:rsid w:val="00FF6630"/>
    <w:rsid w:val="00FF6A3B"/>
    <w:rsid w:val="00FF72E1"/>
    <w:rsid w:val="00FF7E43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4A7CA0"/>
  <w14:defaultImageDpi w14:val="300"/>
  <w15:docId w15:val="{74F9DEB3-DF20-9A40-93B1-4EBFBAFE3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0E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D564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7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94D"/>
    <w:pPr>
      <w:ind w:left="720"/>
      <w:contextualSpacing/>
    </w:pPr>
  </w:style>
  <w:style w:type="table" w:styleId="TableGrid">
    <w:name w:val="Table Grid"/>
    <w:basedOn w:val="TableNormal"/>
    <w:uiPriority w:val="59"/>
    <w:rsid w:val="009E7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05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054F"/>
  </w:style>
  <w:style w:type="character" w:customStyle="1" w:styleId="CommentTextChar">
    <w:name w:val="Comment Text Char"/>
    <w:basedOn w:val="DefaultParagraphFont"/>
    <w:link w:val="CommentText"/>
    <w:uiPriority w:val="99"/>
    <w:rsid w:val="006105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5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5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5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54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F5E0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F5E00"/>
    <w:rPr>
      <w:rFonts w:ascii="Cambria" w:hAnsi="Cambria"/>
    </w:rPr>
  </w:style>
  <w:style w:type="character" w:customStyle="1" w:styleId="Heading1Char">
    <w:name w:val="Heading 1 Char"/>
    <w:basedOn w:val="DefaultParagraphFont"/>
    <w:link w:val="Heading1"/>
    <w:uiPriority w:val="9"/>
    <w:rsid w:val="00D56492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F57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EF40E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E1601"/>
    <w:rPr>
      <w:rFonts w:cs="Times New Roman"/>
    </w:rPr>
  </w:style>
  <w:style w:type="character" w:styleId="Strong">
    <w:name w:val="Strong"/>
    <w:basedOn w:val="DefaultParagraphFont"/>
    <w:uiPriority w:val="22"/>
    <w:qFormat/>
    <w:rsid w:val="00AE1601"/>
    <w:rPr>
      <w:rFonts w:cs="Times New Roman"/>
      <w:b/>
      <w:bCs/>
      <w:color w:val="000000"/>
    </w:rPr>
  </w:style>
  <w:style w:type="character" w:styleId="Hyperlink">
    <w:name w:val="Hyperlink"/>
    <w:basedOn w:val="DefaultParagraphFont"/>
    <w:uiPriority w:val="99"/>
    <w:unhideWhenUsed/>
    <w:rsid w:val="00AE160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C3407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E62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625E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E625E"/>
  </w:style>
  <w:style w:type="paragraph" w:styleId="NoSpacing">
    <w:name w:val="No Spacing"/>
    <w:uiPriority w:val="1"/>
    <w:qFormat/>
    <w:rsid w:val="008A2ADE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71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B6B"/>
    <w:rPr>
      <w:rFonts w:ascii="Times New Roman" w:eastAsia="Times New Roman" w:hAnsi="Times New Roman" w:cs="Times New Roman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321691"/>
    <w:rPr>
      <w:color w:val="605E5C"/>
      <w:shd w:val="clear" w:color="auto" w:fill="E1DFDD"/>
    </w:rPr>
  </w:style>
  <w:style w:type="table" w:customStyle="1" w:styleId="GridTable5Dark-Accent12">
    <w:name w:val="Grid Table 5 Dark - Accent 12"/>
    <w:basedOn w:val="TableNormal"/>
    <w:uiPriority w:val="50"/>
    <w:rsid w:val="00600C2A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9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2151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03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515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3129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36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185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184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8983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59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434FE4-2B3B-4E83-986F-5C9807B85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himenti</dc:creator>
  <cp:keywords/>
  <dc:description/>
  <cp:lastModifiedBy>RLC</cp:lastModifiedBy>
  <cp:revision>9</cp:revision>
  <cp:lastPrinted>2019-04-15T15:54:00Z</cp:lastPrinted>
  <dcterms:created xsi:type="dcterms:W3CDTF">2021-03-16T21:15:00Z</dcterms:created>
  <dcterms:modified xsi:type="dcterms:W3CDTF">2021-05-07T22:16:00Z</dcterms:modified>
</cp:coreProperties>
</file>